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70653" w14:textId="7521AAC1" w:rsidR="00EF12C9" w:rsidRPr="006D20D2" w:rsidRDefault="00EF12C9" w:rsidP="001A5E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0D2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="00AA3D84" w:rsidRPr="006D20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D20D2">
        <w:rPr>
          <w:rFonts w:ascii="Times New Roman" w:hAnsi="Times New Roman" w:cs="Times New Roman"/>
          <w:b/>
          <w:bCs/>
          <w:sz w:val="24"/>
          <w:szCs w:val="24"/>
        </w:rPr>
        <w:t xml:space="preserve"> for “</w:t>
      </w:r>
      <w:r w:rsidR="00357949" w:rsidRPr="006D20D2">
        <w:rPr>
          <w:rFonts w:ascii="Times New Roman" w:hAnsi="Times New Roman" w:cs="Times New Roman"/>
          <w:b/>
          <w:bCs/>
          <w:sz w:val="24"/>
          <w:szCs w:val="24"/>
        </w:rPr>
        <w:t>Risk-Stratified Screening (RSS): A Simulation Study of Scheduling Templates on Daily Mammography Recall Rates</w:t>
      </w:r>
      <w:r w:rsidRPr="006D20D2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7F254EDB" w14:textId="77777777" w:rsidR="00EF12C9" w:rsidRPr="00AB2E53" w:rsidRDefault="00EF12C9" w:rsidP="001A5E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6194B3" w14:textId="77777777" w:rsidR="00EF12C9" w:rsidRPr="00AB2E53" w:rsidRDefault="00EF12C9" w:rsidP="001A5E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2E53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17261E15" w14:textId="2C5CCDB8" w:rsidR="00204FF3" w:rsidRPr="00AB2E53" w:rsidRDefault="00204FF3" w:rsidP="001A5E14">
      <w:pPr>
        <w:spacing w:before="100" w:before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2E5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B2E53">
        <w:rPr>
          <w:rFonts w:ascii="Times New Roman" w:hAnsi="Times New Roman" w:cs="Times New Roman"/>
          <w:sz w:val="24"/>
          <w:szCs w:val="24"/>
        </w:rPr>
        <w:t>. Examples of alternative RSS scheduling templates.</w:t>
      </w:r>
    </w:p>
    <w:p w14:paraId="1668BEAF" w14:textId="653086C8" w:rsidR="00EF12C9" w:rsidRPr="00AB2E53" w:rsidRDefault="00EF12C9" w:rsidP="001A5E14">
      <w:pPr>
        <w:spacing w:before="100" w:beforeAutospacing="1" w:line="240" w:lineRule="auto"/>
        <w:rPr>
          <w:rFonts w:ascii="Times New Roman" w:hAnsi="Times New Roman" w:cs="Times New Roman"/>
          <w:sz w:val="24"/>
          <w:szCs w:val="24"/>
        </w:rPr>
      </w:pPr>
      <w:r w:rsidRPr="00EF12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1</w:t>
      </w:r>
      <w:r w:rsidRPr="00EF12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 Simulation model parameters: average number of patients per hour.</w:t>
      </w:r>
    </w:p>
    <w:p w14:paraId="120778B0" w14:textId="11AF8059" w:rsidR="004E77FC" w:rsidRDefault="00EF12C9" w:rsidP="001A5E14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EF12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2</w:t>
      </w:r>
      <w:r w:rsidRPr="00EF12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 Simulation model parameters: percentages of examinations by hour</w:t>
      </w:r>
      <w:r w:rsidR="004E7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5194F522" w14:textId="03506B21" w:rsidR="00180143" w:rsidRDefault="00180143" w:rsidP="001A5E14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18014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3</w:t>
      </w:r>
      <w:r w:rsidRPr="001801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  <w:r w:rsidR="0044696A" w:rsidRPr="008125C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lidation of simulation models</w:t>
      </w:r>
      <w:r w:rsidR="0044696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699D87A8" w14:textId="4B86FFAB" w:rsidR="00EF12C9" w:rsidRPr="004E77FC" w:rsidRDefault="004E77FC" w:rsidP="001A5E14">
      <w:pPr>
        <w:spacing w:before="100" w:beforeAutospacing="1"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E44B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</w:t>
      </w:r>
      <w:r w:rsidR="0018014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FE44B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FE44B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ensitivity analyses for the standalone screening clinic scenario.</w:t>
      </w:r>
    </w:p>
    <w:p w14:paraId="725079DA" w14:textId="6596C438" w:rsidR="004E77FC" w:rsidRDefault="004E77FC" w:rsidP="001A5E14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EC5B1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</w:t>
      </w:r>
      <w:r w:rsidR="0018014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5</w:t>
      </w:r>
      <w:r w:rsidRPr="00EC5B1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EC5B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ensitivity analyses </w:t>
      </w:r>
      <w:r w:rsidRPr="004E7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under</w:t>
      </w:r>
      <w:r w:rsidRPr="00EC5B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 15% recall rate.</w:t>
      </w:r>
    </w:p>
    <w:p w14:paraId="4FFBFABC" w14:textId="43B4C7E5" w:rsidR="003E1424" w:rsidRPr="003E1424" w:rsidRDefault="003E1424" w:rsidP="001A5E14">
      <w:pPr>
        <w:spacing w:before="100" w:beforeAutospacing="1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sectPr w:rsidR="003E1424" w:rsidRPr="003E14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E142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References</w:t>
      </w:r>
    </w:p>
    <w:p w14:paraId="75D718CE" w14:textId="2B086A6B" w:rsidR="00DF3D49" w:rsidRPr="00AB2E53" w:rsidRDefault="00404EFA" w:rsidP="001A5E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2E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</w:t>
      </w:r>
    </w:p>
    <w:p w14:paraId="04A284BE" w14:textId="245314AF" w:rsidR="00F170E2" w:rsidRDefault="00CA43AB" w:rsidP="001A5E1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rivation of the</w:t>
      </w:r>
      <w:r w:rsidR="009F5A98">
        <w:rPr>
          <w:rFonts w:ascii="Times New Roman" w:hAnsi="Times New Roman" w:cs="Times New Roman"/>
          <w:b/>
          <w:bCs/>
          <w:sz w:val="24"/>
          <w:szCs w:val="24"/>
        </w:rPr>
        <w:t xml:space="preserve"> RSS catego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a hybrid deep learning model</w:t>
      </w:r>
      <w:r w:rsidR="00F65D4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65D43" w:rsidRPr="00F65D43">
        <w:rPr>
          <w:rFonts w:ascii="Times New Roman" w:hAnsi="Times New Roman" w:cs="Times New Roman"/>
          <w:sz w:val="24"/>
          <w:szCs w:val="24"/>
        </w:rPr>
        <w:t>Th</w:t>
      </w:r>
      <w:r w:rsidR="00F65D43">
        <w:rPr>
          <w:rFonts w:ascii="Times New Roman" w:hAnsi="Times New Roman" w:cs="Times New Roman"/>
          <w:sz w:val="24"/>
          <w:szCs w:val="24"/>
        </w:rPr>
        <w:t>e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 study</w:t>
      </w:r>
      <w:r w:rsidR="00F65D43">
        <w:rPr>
          <w:rFonts w:ascii="Times New Roman" w:hAnsi="Times New Roman" w:cs="Times New Roman"/>
          <w:sz w:val="24"/>
          <w:szCs w:val="24"/>
        </w:rPr>
        <w:t xml:space="preserve"> by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 </w:t>
      </w:r>
      <w:r w:rsidR="00F65D43" w:rsidRPr="00AB2E53">
        <w:rPr>
          <w:rFonts w:ascii="Times New Roman" w:hAnsi="Times New Roman" w:cs="Times New Roman"/>
          <w:sz w:val="24"/>
          <w:szCs w:val="24"/>
        </w:rPr>
        <w:t>Yala et al.</w:t>
      </w:r>
      <w:r w:rsidR="00F957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xhPC9BdXRob3I+PFllYXI+MjAxOTwvWWVhcj48UmVj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</w:fldData>
        </w:fldChar>
      </w:r>
      <w:r w:rsidR="00F9579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9579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xhPC9BdXRob3I+PFllYXI+MjAxOTwvWWVhcj48UmVj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</w:fldData>
        </w:fldChar>
      </w:r>
      <w:r w:rsidR="00F9579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95798">
        <w:rPr>
          <w:rFonts w:ascii="Times New Roman" w:hAnsi="Times New Roman" w:cs="Times New Roman"/>
          <w:sz w:val="24"/>
          <w:szCs w:val="24"/>
        </w:rPr>
      </w:r>
      <w:r w:rsidR="00F95798">
        <w:rPr>
          <w:rFonts w:ascii="Times New Roman" w:hAnsi="Times New Roman" w:cs="Times New Roman"/>
          <w:sz w:val="24"/>
          <w:szCs w:val="24"/>
        </w:rPr>
        <w:fldChar w:fldCharType="end"/>
      </w:r>
      <w:r w:rsidR="00F95798">
        <w:rPr>
          <w:rFonts w:ascii="Times New Roman" w:hAnsi="Times New Roman" w:cs="Times New Roman"/>
          <w:sz w:val="24"/>
          <w:szCs w:val="24"/>
        </w:rPr>
      </w:r>
      <w:r w:rsidR="00F95798">
        <w:rPr>
          <w:rFonts w:ascii="Times New Roman" w:hAnsi="Times New Roman" w:cs="Times New Roman"/>
          <w:sz w:val="24"/>
          <w:szCs w:val="24"/>
        </w:rPr>
        <w:fldChar w:fldCharType="separate"/>
      </w:r>
      <w:r w:rsidR="00F95798" w:rsidRPr="00F9579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F95798">
        <w:rPr>
          <w:rFonts w:ascii="Times New Roman" w:hAnsi="Times New Roman" w:cs="Times New Roman"/>
          <w:sz w:val="24"/>
          <w:szCs w:val="24"/>
        </w:rPr>
        <w:fldChar w:fldCharType="end"/>
      </w:r>
      <w:r w:rsidR="00F95798">
        <w:rPr>
          <w:rFonts w:ascii="Times New Roman" w:hAnsi="Times New Roman" w:cs="Times New Roman"/>
          <w:sz w:val="24"/>
          <w:szCs w:val="24"/>
        </w:rPr>
        <w:t xml:space="preserve"> </w:t>
      </w:r>
      <w:r w:rsidR="00F65D43" w:rsidRPr="00F65D43">
        <w:rPr>
          <w:rFonts w:ascii="Times New Roman" w:hAnsi="Times New Roman" w:cs="Times New Roman"/>
          <w:sz w:val="24"/>
          <w:szCs w:val="24"/>
        </w:rPr>
        <w:t>reviewed 88,994 mammograms from 39,571 women between 2009 and 2012, dividing them into 71,689 for training, 8,554 for validation, and 8,751 for testing</w:t>
      </w:r>
      <w:r w:rsidR="00F65D43">
        <w:rPr>
          <w:rFonts w:ascii="Times New Roman" w:hAnsi="Times New Roman" w:cs="Times New Roman"/>
          <w:sz w:val="24"/>
          <w:szCs w:val="24"/>
        </w:rPr>
        <w:t xml:space="preserve">, aiming to </w:t>
      </w:r>
      <w:r w:rsidR="00F65D43" w:rsidRPr="00F65D43">
        <w:rPr>
          <w:rFonts w:ascii="Times New Roman" w:hAnsi="Times New Roman" w:cs="Times New Roman"/>
          <w:sz w:val="24"/>
          <w:szCs w:val="24"/>
        </w:rPr>
        <w:t>develop</w:t>
      </w:r>
      <w:r w:rsidR="00F65D43">
        <w:rPr>
          <w:rFonts w:ascii="Times New Roman" w:hAnsi="Times New Roman" w:cs="Times New Roman"/>
          <w:sz w:val="24"/>
          <w:szCs w:val="24"/>
        </w:rPr>
        <w:t xml:space="preserve"> </w:t>
      </w:r>
      <w:r w:rsidR="004A6752">
        <w:rPr>
          <w:rFonts w:ascii="Times New Roman" w:hAnsi="Times New Roman" w:cs="Times New Roman"/>
          <w:sz w:val="24"/>
          <w:szCs w:val="24"/>
        </w:rPr>
        <w:t xml:space="preserve">a 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mammography-based </w:t>
      </w:r>
      <w:r w:rsidR="00F95798">
        <w:rPr>
          <w:rFonts w:ascii="Times New Roman" w:hAnsi="Times New Roman" w:cs="Times New Roman"/>
          <w:sz w:val="24"/>
          <w:szCs w:val="24"/>
        </w:rPr>
        <w:t>deep-learning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 breast cancer risk model</w:t>
      </w:r>
      <w:r w:rsidR="00F65D43">
        <w:rPr>
          <w:rFonts w:ascii="Times New Roman" w:hAnsi="Times New Roman" w:cs="Times New Roman"/>
          <w:sz w:val="24"/>
          <w:szCs w:val="24"/>
        </w:rPr>
        <w:t>. Combining image information and risk factors</w:t>
      </w:r>
      <w:r w:rsidR="004A6752">
        <w:rPr>
          <w:rFonts w:ascii="Times New Roman" w:hAnsi="Times New Roman" w:cs="Times New Roman"/>
          <w:sz w:val="24"/>
          <w:szCs w:val="24"/>
        </w:rPr>
        <w:t xml:space="preserve"> (</w:t>
      </w:r>
      <w:r w:rsidR="00F65D43">
        <w:rPr>
          <w:rFonts w:ascii="Times New Roman" w:hAnsi="Times New Roman" w:cs="Times New Roman"/>
          <w:sz w:val="24"/>
          <w:szCs w:val="24"/>
        </w:rPr>
        <w:t>available to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 </w:t>
      </w:r>
      <w:r w:rsidR="004A6752">
        <w:rPr>
          <w:rFonts w:ascii="Times New Roman" w:hAnsi="Times New Roman" w:cs="Times New Roman"/>
          <w:sz w:val="24"/>
          <w:szCs w:val="24"/>
        </w:rPr>
        <w:t xml:space="preserve">the </w:t>
      </w:r>
      <w:r w:rsidR="004A6752" w:rsidRPr="004A6752">
        <w:rPr>
          <w:rFonts w:ascii="Times New Roman" w:hAnsi="Times New Roman" w:cs="Times New Roman"/>
          <w:sz w:val="24"/>
          <w:szCs w:val="24"/>
        </w:rPr>
        <w:t>Tyrer-Cu</w:t>
      </w:r>
      <w:r w:rsidR="004A6752">
        <w:rPr>
          <w:rFonts w:ascii="Times New Roman" w:hAnsi="Times New Roman" w:cs="Times New Roman"/>
          <w:sz w:val="24"/>
          <w:szCs w:val="24"/>
        </w:rPr>
        <w:t>z</w:t>
      </w:r>
      <w:r w:rsidR="004A6752" w:rsidRPr="004A6752">
        <w:rPr>
          <w:rFonts w:ascii="Times New Roman" w:hAnsi="Times New Roman" w:cs="Times New Roman"/>
          <w:sz w:val="24"/>
          <w:szCs w:val="24"/>
        </w:rPr>
        <w:t xml:space="preserve">ick model version </w:t>
      </w:r>
      <w:r w:rsidR="004A6752">
        <w:rPr>
          <w:rFonts w:ascii="Times New Roman" w:hAnsi="Times New Roman" w:cs="Times New Roman"/>
          <w:sz w:val="24"/>
          <w:szCs w:val="24"/>
        </w:rPr>
        <w:t>8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 </w:t>
      </w:r>
      <w:r w:rsidR="004A6752">
        <w:rPr>
          <w:rFonts w:ascii="Times New Roman" w:hAnsi="Times New Roman" w:cs="Times New Roman"/>
          <w:sz w:val="24"/>
          <w:szCs w:val="24"/>
        </w:rPr>
        <w:t>and</w:t>
      </w:r>
      <w:r w:rsidR="00F65D43" w:rsidRPr="00F65D43">
        <w:rPr>
          <w:rFonts w:ascii="Times New Roman" w:hAnsi="Times New Roman" w:cs="Times New Roman"/>
          <w:sz w:val="24"/>
          <w:szCs w:val="24"/>
        </w:rPr>
        <w:t xml:space="preserve"> race and prior history of breast cance</w:t>
      </w:r>
      <w:r w:rsidR="00F65D43">
        <w:rPr>
          <w:rFonts w:ascii="Times New Roman" w:hAnsi="Times New Roman" w:cs="Times New Roman"/>
          <w:sz w:val="24"/>
          <w:szCs w:val="24"/>
        </w:rPr>
        <w:t>r</w:t>
      </w:r>
      <w:r w:rsidR="004A6752">
        <w:rPr>
          <w:rFonts w:ascii="Times New Roman" w:hAnsi="Times New Roman" w:cs="Times New Roman"/>
          <w:sz w:val="24"/>
          <w:szCs w:val="24"/>
        </w:rPr>
        <w:t>)</w:t>
      </w:r>
      <w:r w:rsidR="00F65D43">
        <w:rPr>
          <w:rFonts w:ascii="Times New Roman" w:hAnsi="Times New Roman" w:cs="Times New Roman"/>
          <w:sz w:val="24"/>
          <w:szCs w:val="24"/>
        </w:rPr>
        <w:t>, the hybrid deep learning model achieved the highest area under the receiver operating characteristics curve on the test set (AUC=0.70).</w:t>
      </w:r>
      <w:r w:rsidR="004A6752">
        <w:rPr>
          <w:rFonts w:ascii="Times New Roman" w:hAnsi="Times New Roman" w:cs="Times New Roman"/>
          <w:sz w:val="24"/>
          <w:szCs w:val="24"/>
        </w:rPr>
        <w:t xml:space="preserve"> This model was developed to predict breast cancer risk </w:t>
      </w:r>
      <w:r w:rsidR="001F72CC">
        <w:rPr>
          <w:rFonts w:ascii="Times New Roman" w:hAnsi="Times New Roman" w:cs="Times New Roman"/>
          <w:sz w:val="24"/>
          <w:szCs w:val="24"/>
        </w:rPr>
        <w:t xml:space="preserve">within 5 years </w:t>
      </w:r>
      <w:r w:rsidR="004A6752">
        <w:rPr>
          <w:rFonts w:ascii="Times New Roman" w:hAnsi="Times New Roman" w:cs="Times New Roman"/>
          <w:sz w:val="24"/>
          <w:szCs w:val="24"/>
        </w:rPr>
        <w:t xml:space="preserve">and not for clinical workflow solutions. </w:t>
      </w:r>
    </w:p>
    <w:p w14:paraId="3781FE4D" w14:textId="7B6E0A51" w:rsidR="007D1170" w:rsidRPr="00AB2E53" w:rsidRDefault="00CA43AB" w:rsidP="007D11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D1170" w:rsidRPr="00AB2E53">
        <w:rPr>
          <w:rFonts w:ascii="Times New Roman" w:hAnsi="Times New Roman" w:cs="Times New Roman"/>
          <w:b/>
          <w:bCs/>
          <w:sz w:val="24"/>
          <w:szCs w:val="24"/>
        </w:rPr>
        <w:t>alculation of RSS proportions</w:t>
      </w:r>
      <w:r w:rsidR="007D1170" w:rsidRPr="00AB2E53">
        <w:rPr>
          <w:rFonts w:ascii="Times New Roman" w:hAnsi="Times New Roman" w:cs="Times New Roman"/>
          <w:sz w:val="24"/>
          <w:szCs w:val="24"/>
        </w:rPr>
        <w:t xml:space="preserve">: Based on </w:t>
      </w:r>
      <w:r w:rsidR="007D1170" w:rsidRPr="00AB2E53">
        <w:rPr>
          <w:rFonts w:ascii="Times New Roman" w:hAnsi="Times New Roman" w:cs="Times New Roman"/>
          <w:b/>
          <w:bCs/>
          <w:sz w:val="24"/>
          <w:szCs w:val="24"/>
        </w:rPr>
        <w:t>Figure 5a</w:t>
      </w:r>
      <w:r w:rsidR="007D1170" w:rsidRPr="00AB2E53">
        <w:rPr>
          <w:rFonts w:ascii="Times New Roman" w:hAnsi="Times New Roman" w:cs="Times New Roman"/>
          <w:sz w:val="24"/>
          <w:szCs w:val="24"/>
        </w:rPr>
        <w:t xml:space="preserve"> in Yala et al.</w:t>
      </w:r>
      <w:r w:rsidR="007D11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xhPC9BdXRob3I+PFllYXI+MjAxOTwvWWVhcj48UmVj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</w:fldData>
        </w:fldChar>
      </w:r>
      <w:r w:rsidR="007D11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D11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xhPC9BdXRob3I+PFllYXI+MjAxOTwvWWVhcj48UmVj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</w:fldData>
        </w:fldChar>
      </w:r>
      <w:r w:rsidR="007D11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D1170">
        <w:rPr>
          <w:rFonts w:ascii="Times New Roman" w:hAnsi="Times New Roman" w:cs="Times New Roman"/>
          <w:sz w:val="24"/>
          <w:szCs w:val="24"/>
        </w:rPr>
      </w:r>
      <w:r w:rsidR="007D1170">
        <w:rPr>
          <w:rFonts w:ascii="Times New Roman" w:hAnsi="Times New Roman" w:cs="Times New Roman"/>
          <w:sz w:val="24"/>
          <w:szCs w:val="24"/>
        </w:rPr>
        <w:fldChar w:fldCharType="end"/>
      </w:r>
      <w:r w:rsidR="007D1170">
        <w:rPr>
          <w:rFonts w:ascii="Times New Roman" w:hAnsi="Times New Roman" w:cs="Times New Roman"/>
          <w:sz w:val="24"/>
          <w:szCs w:val="24"/>
        </w:rPr>
      </w:r>
      <w:r w:rsidR="007D1170">
        <w:rPr>
          <w:rFonts w:ascii="Times New Roman" w:hAnsi="Times New Roman" w:cs="Times New Roman"/>
          <w:sz w:val="24"/>
          <w:szCs w:val="24"/>
        </w:rPr>
        <w:fldChar w:fldCharType="separate"/>
      </w:r>
      <w:r w:rsidR="007D1170" w:rsidRPr="00F95798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7D1170">
        <w:rPr>
          <w:rFonts w:ascii="Times New Roman" w:hAnsi="Times New Roman" w:cs="Times New Roman"/>
          <w:sz w:val="24"/>
          <w:szCs w:val="24"/>
        </w:rPr>
        <w:fldChar w:fldCharType="end"/>
      </w:r>
      <w:r w:rsidR="007D1170">
        <w:rPr>
          <w:rFonts w:ascii="Times New Roman" w:hAnsi="Times New Roman" w:cs="Times New Roman"/>
          <w:sz w:val="24"/>
          <w:szCs w:val="24"/>
        </w:rPr>
        <w:t xml:space="preserve">, </w:t>
      </w:r>
      <w:r w:rsidR="007D1170" w:rsidRPr="00F22C6B">
        <w:rPr>
          <w:rFonts w:ascii="Times New Roman" w:hAnsi="Times New Roman" w:cs="Times New Roman"/>
          <w:sz w:val="24"/>
          <w:szCs w:val="24"/>
        </w:rPr>
        <w:t xml:space="preserve">we choose the following risk thresholds RSS 1 </w:t>
      </w:r>
      <w:r w:rsidR="007D1170" w:rsidRPr="00F22C6B">
        <w:rPr>
          <w:rFonts w:ascii="Times New Roman" w:hAnsi="Times New Roman" w:cs="Times New Roman" w:hint="eastAsia"/>
          <w:sz w:val="24"/>
          <w:szCs w:val="24"/>
        </w:rPr>
        <w:t>(&lt;2% cancer risk within five years)</w:t>
      </w:r>
      <w:r w:rsidR="007D1170" w:rsidRPr="00F22C6B">
        <w:rPr>
          <w:rFonts w:ascii="Times New Roman" w:hAnsi="Times New Roman" w:cs="Times New Roman"/>
          <w:sz w:val="24"/>
          <w:szCs w:val="24"/>
        </w:rPr>
        <w:t>, 2 (</w:t>
      </w:r>
      <w:r w:rsidR="007D1170" w:rsidRPr="00F22C6B">
        <w:rPr>
          <w:rFonts w:ascii="Times New Roman" w:hAnsi="Times New Roman" w:cs="Times New Roman" w:hint="eastAsia"/>
          <w:sz w:val="24"/>
          <w:szCs w:val="24"/>
        </w:rPr>
        <w:t xml:space="preserve">2 to </w:t>
      </w:r>
      <w:r w:rsidR="007D1170" w:rsidRPr="00F22C6B">
        <w:rPr>
          <w:rFonts w:ascii="Times New Roman" w:hAnsi="Times New Roman" w:cs="Times New Roman"/>
          <w:sz w:val="24"/>
          <w:szCs w:val="24"/>
        </w:rPr>
        <w:t>&lt;</w:t>
      </w:r>
      <w:r w:rsidR="007D1170" w:rsidRPr="00F22C6B">
        <w:rPr>
          <w:rFonts w:ascii="Times New Roman" w:hAnsi="Times New Roman" w:cs="Times New Roman" w:hint="eastAsia"/>
          <w:sz w:val="24"/>
          <w:szCs w:val="24"/>
        </w:rPr>
        <w:t>4% cancer risk within five years</w:t>
      </w:r>
      <w:r w:rsidR="007D1170" w:rsidRPr="00F22C6B">
        <w:rPr>
          <w:rFonts w:ascii="Times New Roman" w:hAnsi="Times New Roman" w:cs="Times New Roman"/>
          <w:sz w:val="24"/>
          <w:szCs w:val="24"/>
        </w:rPr>
        <w:t>), and 3 (</w:t>
      </w:r>
      <w:r w:rsidR="007D1170" w:rsidRPr="00F22C6B">
        <w:rPr>
          <w:rFonts w:ascii="Times New Roman" w:hAnsi="Times New Roman" w:cs="Times New Roman" w:hint="eastAsia"/>
          <w:sz w:val="24"/>
          <w:szCs w:val="24"/>
        </w:rPr>
        <w:t>≥</w:t>
      </w:r>
      <w:r w:rsidR="007D1170" w:rsidRPr="00F22C6B">
        <w:rPr>
          <w:rFonts w:ascii="Times New Roman" w:hAnsi="Times New Roman" w:cs="Times New Roman" w:hint="eastAsia"/>
          <w:sz w:val="24"/>
          <w:szCs w:val="24"/>
        </w:rPr>
        <w:t xml:space="preserve">4% </w:t>
      </w:r>
      <w:r w:rsidR="007D1170" w:rsidRPr="00F22C6B">
        <w:rPr>
          <w:rFonts w:ascii="Times New Roman" w:hAnsi="Times New Roman" w:cs="Times New Roman"/>
          <w:sz w:val="24"/>
          <w:szCs w:val="24"/>
        </w:rPr>
        <w:t>cancer risk within five years) in order to assign the largest percentage of the screening population to the lowest risk-stratified screening group (RSS</w:t>
      </w:r>
      <w:r w:rsidR="00C00251">
        <w:rPr>
          <w:rFonts w:ascii="Times New Roman" w:hAnsi="Times New Roman" w:cs="Times New Roman"/>
          <w:sz w:val="24"/>
          <w:szCs w:val="24"/>
        </w:rPr>
        <w:t xml:space="preserve"> </w:t>
      </w:r>
      <w:r w:rsidR="007D1170" w:rsidRPr="00F22C6B">
        <w:rPr>
          <w:rFonts w:ascii="Times New Roman" w:hAnsi="Times New Roman" w:cs="Times New Roman"/>
          <w:sz w:val="24"/>
          <w:szCs w:val="24"/>
        </w:rPr>
        <w:t>1) and fewer to RSS 2 and 3 where most recall variations occur</w:t>
      </w:r>
      <w:r w:rsidR="007D1170">
        <w:rPr>
          <w:rFonts w:ascii="Times New Roman" w:hAnsi="Times New Roman" w:cs="Times New Roman"/>
          <w:sz w:val="24"/>
          <w:szCs w:val="24"/>
        </w:rPr>
        <w:t>. T</w:t>
      </w:r>
      <w:r w:rsidR="007D1170" w:rsidRPr="00AB2E53">
        <w:rPr>
          <w:rFonts w:ascii="Times New Roman" w:hAnsi="Times New Roman" w:cs="Times New Roman"/>
          <w:sz w:val="24"/>
          <w:szCs w:val="24"/>
        </w:rPr>
        <w:t>here were 3818 subjects with &lt;2% risk (</w:t>
      </w:r>
      <w:r w:rsidR="007D1170">
        <w:rPr>
          <w:rFonts w:ascii="Times New Roman" w:hAnsi="Times New Roman" w:cs="Times New Roman"/>
          <w:sz w:val="24"/>
          <w:szCs w:val="24"/>
        </w:rPr>
        <w:t>r</w:t>
      </w:r>
      <w:r w:rsidR="007D1170" w:rsidRPr="00AB2E53">
        <w:rPr>
          <w:rFonts w:ascii="Times New Roman" w:hAnsi="Times New Roman" w:cs="Times New Roman"/>
          <w:sz w:val="24"/>
          <w:szCs w:val="24"/>
        </w:rPr>
        <w:t>isk-</w:t>
      </w:r>
      <w:r w:rsidR="007D1170">
        <w:rPr>
          <w:rFonts w:ascii="Times New Roman" w:hAnsi="Times New Roman" w:cs="Times New Roman"/>
          <w:sz w:val="24"/>
          <w:szCs w:val="24"/>
        </w:rPr>
        <w:t>s</w:t>
      </w:r>
      <w:r w:rsidR="007D1170" w:rsidRPr="00AB2E53">
        <w:rPr>
          <w:rFonts w:ascii="Times New Roman" w:hAnsi="Times New Roman" w:cs="Times New Roman"/>
          <w:sz w:val="24"/>
          <w:szCs w:val="24"/>
        </w:rPr>
        <w:t xml:space="preserve">tratified </w:t>
      </w:r>
      <w:r w:rsidR="007D1170">
        <w:rPr>
          <w:rFonts w:ascii="Times New Roman" w:hAnsi="Times New Roman" w:cs="Times New Roman"/>
          <w:sz w:val="24"/>
          <w:szCs w:val="24"/>
        </w:rPr>
        <w:t>s</w:t>
      </w:r>
      <w:r w:rsidR="007D1170" w:rsidRPr="00AB2E53">
        <w:rPr>
          <w:rFonts w:ascii="Times New Roman" w:hAnsi="Times New Roman" w:cs="Times New Roman"/>
          <w:sz w:val="24"/>
          <w:szCs w:val="24"/>
        </w:rPr>
        <w:t xml:space="preserve">creening [RSS] 1), 2449 with 2% to </w:t>
      </w:r>
      <w:r w:rsidR="007D1170">
        <w:rPr>
          <w:rFonts w:ascii="Times New Roman" w:hAnsi="Times New Roman" w:cs="Times New Roman"/>
          <w:sz w:val="24"/>
          <w:szCs w:val="24"/>
        </w:rPr>
        <w:t>&lt;</w:t>
      </w:r>
      <w:r w:rsidR="007D1170" w:rsidRPr="00AB2E53">
        <w:rPr>
          <w:rFonts w:ascii="Times New Roman" w:hAnsi="Times New Roman" w:cs="Times New Roman"/>
          <w:sz w:val="24"/>
          <w:szCs w:val="24"/>
        </w:rPr>
        <w:t xml:space="preserve">4% risk (RSS 2), and 2484 with ≥4% risk (RSS 3). The total number of subjects was 8751. </w:t>
      </w:r>
      <w:bookmarkStart w:id="0" w:name="_Hlk183458442"/>
      <w:r w:rsidR="007D1170" w:rsidRPr="00AB2E53">
        <w:rPr>
          <w:rFonts w:ascii="Times New Roman" w:hAnsi="Times New Roman" w:cs="Times New Roman"/>
          <w:sz w:val="24"/>
          <w:szCs w:val="24"/>
        </w:rPr>
        <w:t>Therefore, the proportions of RSS 1, 2, and 3 were 44% (3818/8751), 28% (244</w:t>
      </w:r>
      <w:r w:rsidR="00B55ABE">
        <w:rPr>
          <w:rFonts w:ascii="Times New Roman" w:hAnsi="Times New Roman" w:cs="Times New Roman"/>
          <w:sz w:val="24"/>
          <w:szCs w:val="24"/>
        </w:rPr>
        <w:t>9</w:t>
      </w:r>
      <w:r w:rsidR="007D1170" w:rsidRPr="00AB2E53">
        <w:rPr>
          <w:rFonts w:ascii="Times New Roman" w:hAnsi="Times New Roman" w:cs="Times New Roman"/>
          <w:sz w:val="24"/>
          <w:szCs w:val="24"/>
        </w:rPr>
        <w:t xml:space="preserve">/8751), and 28% (2484/8751), respectively. </w:t>
      </w:r>
    </w:p>
    <w:bookmarkEnd w:id="0"/>
    <w:p w14:paraId="73A32F0E" w14:textId="6FCE782D" w:rsidR="005D08B7" w:rsidRDefault="00CA43AB" w:rsidP="001A5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reation of the</w:t>
      </w:r>
      <w:r w:rsidRPr="00AB2E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C26" w:rsidRPr="00AB2E53">
        <w:rPr>
          <w:rFonts w:ascii="Times New Roman" w:hAnsi="Times New Roman" w:cs="Times New Roman"/>
          <w:b/>
          <w:bCs/>
          <w:sz w:val="24"/>
          <w:szCs w:val="24"/>
        </w:rPr>
        <w:t>RSS template</w:t>
      </w:r>
      <w:r w:rsidR="00743C26" w:rsidRPr="00AB2E53">
        <w:rPr>
          <w:rFonts w:ascii="Times New Roman" w:hAnsi="Times New Roman" w:cs="Times New Roman"/>
          <w:sz w:val="24"/>
          <w:szCs w:val="24"/>
        </w:rPr>
        <w:t>: Initially, we simulated the scenario without RSS</w:t>
      </w:r>
      <w:r w:rsidR="00E26C04" w:rsidRPr="00AB2E53">
        <w:rPr>
          <w:rFonts w:ascii="Times New Roman" w:hAnsi="Times New Roman" w:cs="Times New Roman"/>
          <w:sz w:val="24"/>
          <w:szCs w:val="24"/>
        </w:rPr>
        <w:t>,</w:t>
      </w:r>
      <w:r w:rsidR="00743C26" w:rsidRPr="00AB2E53">
        <w:rPr>
          <w:rFonts w:ascii="Times New Roman" w:hAnsi="Times New Roman" w:cs="Times New Roman"/>
          <w:sz w:val="24"/>
          <w:szCs w:val="24"/>
        </w:rPr>
        <w:t xml:space="preserve"> the scheduling template, collecting data on screening mammography patients, their assigned RSS categories, and recall information. Subsequently, we simulated the RSS scenario</w:t>
      </w:r>
      <w:r w:rsidR="006E7B10">
        <w:rPr>
          <w:rFonts w:ascii="Times New Roman" w:hAnsi="Times New Roman" w:cs="Times New Roman"/>
          <w:sz w:val="24"/>
          <w:szCs w:val="24"/>
        </w:rPr>
        <w:t xml:space="preserve">, </w:t>
      </w:r>
      <w:r w:rsidR="00743C26" w:rsidRPr="00AB2E53">
        <w:rPr>
          <w:rFonts w:ascii="Times New Roman" w:hAnsi="Times New Roman" w:cs="Times New Roman"/>
          <w:sz w:val="24"/>
          <w:szCs w:val="24"/>
        </w:rPr>
        <w:t>randomly selecting one patient from the pool of screening mammography patients without replacement.</w:t>
      </w:r>
      <w:r w:rsidR="00C00251">
        <w:rPr>
          <w:rFonts w:ascii="Times New Roman" w:hAnsi="Times New Roman" w:cs="Times New Roman"/>
          <w:sz w:val="24"/>
          <w:szCs w:val="24"/>
        </w:rPr>
        <w:t xml:space="preserve"> </w:t>
      </w:r>
      <w:r w:rsidR="00D97FDD" w:rsidRPr="00D97FDD">
        <w:rPr>
          <w:rFonts w:ascii="Times New Roman" w:hAnsi="Times New Roman" w:cs="Times New Roman"/>
          <w:sz w:val="24"/>
          <w:szCs w:val="24"/>
        </w:rPr>
        <w:t>This allowed us to rearrange the same pool of screening mammography patients by their RSS categories in the RSS scenarios, ensuring consistency when comparing the effects of different scheduling templates.</w:t>
      </w:r>
    </w:p>
    <w:p w14:paraId="6A3E54F4" w14:textId="2D15C886" w:rsidR="00841DFD" w:rsidRDefault="00CA43AB" w:rsidP="001A5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ermination of the</w:t>
      </w:r>
      <w:r w:rsidR="00841DFD" w:rsidRPr="00841DFD">
        <w:rPr>
          <w:rFonts w:ascii="Times New Roman" w:hAnsi="Times New Roman" w:cs="Times New Roman"/>
          <w:b/>
          <w:bCs/>
          <w:sz w:val="24"/>
          <w:szCs w:val="24"/>
        </w:rPr>
        <w:t xml:space="preserve"> number of RSS 2 or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ams</w:t>
      </w:r>
      <w:r w:rsidR="00841DFD" w:rsidRPr="00841DFD">
        <w:rPr>
          <w:rFonts w:ascii="Times New Roman" w:hAnsi="Times New Roman" w:cs="Times New Roman"/>
          <w:b/>
          <w:bCs/>
          <w:sz w:val="24"/>
          <w:szCs w:val="24"/>
        </w:rPr>
        <w:t xml:space="preserve"> in the RSS template</w:t>
      </w:r>
      <w:r w:rsidR="00841DFD">
        <w:rPr>
          <w:rFonts w:ascii="Times New Roman" w:hAnsi="Times New Roman" w:cs="Times New Roman"/>
          <w:sz w:val="24"/>
          <w:szCs w:val="24"/>
        </w:rPr>
        <w:t xml:space="preserve">: </w:t>
      </w:r>
      <w:r w:rsidR="00D36109" w:rsidRPr="00D36109">
        <w:rPr>
          <w:rFonts w:ascii="Times New Roman" w:hAnsi="Times New Roman" w:cs="Times New Roman"/>
          <w:sz w:val="24"/>
          <w:szCs w:val="24"/>
        </w:rPr>
        <w:t xml:space="preserve">Out of 60 patients per day, 42% (or approximately 25.2) are screening mammography patients. Given that 28% of these screening patien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36109">
        <w:rPr>
          <w:rFonts w:ascii="Times New Roman" w:hAnsi="Times New Roman" w:cs="Times New Roman"/>
          <w:sz w:val="24"/>
          <w:szCs w:val="24"/>
        </w:rPr>
        <w:t xml:space="preserve"> </w:t>
      </w:r>
      <w:r w:rsidR="00D36109" w:rsidRPr="00D36109">
        <w:rPr>
          <w:rFonts w:ascii="Times New Roman" w:hAnsi="Times New Roman" w:cs="Times New Roman"/>
          <w:sz w:val="24"/>
          <w:szCs w:val="24"/>
        </w:rPr>
        <w:t>categorized as RSS 2 and 28% as RSS 3, we expect</w:t>
      </w:r>
      <w:r>
        <w:rPr>
          <w:rFonts w:ascii="Times New Roman" w:hAnsi="Times New Roman" w:cs="Times New Roman"/>
          <w:sz w:val="24"/>
          <w:szCs w:val="24"/>
        </w:rPr>
        <w:t>ed</w:t>
      </w:r>
      <w:r w:rsidR="00D36109" w:rsidRPr="00D36109">
        <w:rPr>
          <w:rFonts w:ascii="Times New Roman" w:hAnsi="Times New Roman" w:cs="Times New Roman"/>
          <w:sz w:val="24"/>
          <w:szCs w:val="24"/>
        </w:rPr>
        <w:t xml:space="preserve">, on average, about 7.1 RSS 2 and 7.1 RSS 3 patients per day. Therefore, the expected number of RSS 2 and RSS 3 patients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D36109" w:rsidRPr="00D361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t to be between</w:t>
      </w:r>
      <w:r w:rsidRPr="00D36109">
        <w:rPr>
          <w:rFonts w:ascii="Times New Roman" w:hAnsi="Times New Roman" w:cs="Times New Roman"/>
          <w:sz w:val="24"/>
          <w:szCs w:val="24"/>
        </w:rPr>
        <w:t xml:space="preserve"> </w:t>
      </w:r>
      <w:r w:rsidR="00D36109" w:rsidRPr="00D36109">
        <w:rPr>
          <w:rFonts w:ascii="Times New Roman" w:hAnsi="Times New Roman" w:cs="Times New Roman"/>
          <w:sz w:val="24"/>
          <w:szCs w:val="24"/>
        </w:rPr>
        <w:t xml:space="preserve">seven to eight </w:t>
      </w:r>
      <w:r w:rsidR="00A975D9">
        <w:rPr>
          <w:rFonts w:ascii="Times New Roman" w:hAnsi="Times New Roman" w:cs="Times New Roman"/>
          <w:sz w:val="24"/>
          <w:szCs w:val="24"/>
        </w:rPr>
        <w:t>daily</w:t>
      </w:r>
      <w:r w:rsidR="00D36109" w:rsidRPr="00D36109">
        <w:rPr>
          <w:rFonts w:ascii="Times New Roman" w:hAnsi="Times New Roman" w:cs="Times New Roman"/>
          <w:sz w:val="24"/>
          <w:szCs w:val="24"/>
        </w:rPr>
        <w:t>.</w:t>
      </w:r>
    </w:p>
    <w:p w14:paraId="42A101BC" w14:textId="255AC5F0" w:rsidR="007815BD" w:rsidRDefault="00CA43AB" w:rsidP="007815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I model</w:t>
      </w:r>
      <w:r w:rsidR="007815BD" w:rsidRPr="009F5A98">
        <w:rPr>
          <w:rFonts w:ascii="Times New Roman" w:hAnsi="Times New Roman" w:cs="Times New Roman"/>
          <w:b/>
          <w:bCs/>
          <w:sz w:val="24"/>
          <w:szCs w:val="24"/>
        </w:rPr>
        <w:t xml:space="preserve"> used to triage screening mammography patients</w:t>
      </w:r>
      <w:r w:rsidR="007815BD">
        <w:rPr>
          <w:rFonts w:ascii="Times New Roman" w:hAnsi="Times New Roman" w:cs="Times New Roman"/>
          <w:sz w:val="24"/>
          <w:szCs w:val="24"/>
        </w:rPr>
        <w:t xml:space="preserve">: </w:t>
      </w:r>
      <w:r w:rsidR="007815BD" w:rsidRPr="00F22313">
        <w:rPr>
          <w:rFonts w:ascii="Times New Roman" w:hAnsi="Times New Roman" w:cs="Times New Roman"/>
          <w:sz w:val="24"/>
          <w:szCs w:val="24"/>
        </w:rPr>
        <w:t>Transpara (ScreenPoint Medical) is</w:t>
      </w:r>
      <w:r w:rsidR="007815BD">
        <w:rPr>
          <w:rFonts w:ascii="Times New Roman" w:hAnsi="Times New Roman" w:cs="Times New Roman"/>
          <w:sz w:val="24"/>
          <w:szCs w:val="24"/>
        </w:rPr>
        <w:t xml:space="preserve"> a deep learning-based system</w:t>
      </w:r>
      <w:r w:rsidR="007815BD" w:rsidRPr="00F22313">
        <w:rPr>
          <w:rFonts w:ascii="Times New Roman" w:hAnsi="Times New Roman" w:cs="Times New Roman"/>
          <w:sz w:val="24"/>
          <w:szCs w:val="24"/>
        </w:rPr>
        <w:t xml:space="preserve"> designed to </w:t>
      </w:r>
      <w:r w:rsidR="007815BD">
        <w:rPr>
          <w:rFonts w:ascii="Times New Roman" w:hAnsi="Times New Roman" w:cs="Times New Roman"/>
          <w:sz w:val="24"/>
          <w:szCs w:val="24"/>
        </w:rPr>
        <w:t xml:space="preserve">automate </w:t>
      </w:r>
      <w:r w:rsidR="007815BD" w:rsidRPr="00F22313">
        <w:rPr>
          <w:rFonts w:ascii="Times New Roman" w:hAnsi="Times New Roman" w:cs="Times New Roman"/>
          <w:sz w:val="24"/>
          <w:szCs w:val="24"/>
        </w:rPr>
        <w:t xml:space="preserve">breast cancer </w:t>
      </w:r>
      <w:r w:rsidR="007815BD">
        <w:rPr>
          <w:rFonts w:ascii="Times New Roman" w:hAnsi="Times New Roman" w:cs="Times New Roman"/>
          <w:sz w:val="24"/>
          <w:szCs w:val="24"/>
        </w:rPr>
        <w:t xml:space="preserve">detection in </w:t>
      </w:r>
      <w:r w:rsidR="007815BD" w:rsidRPr="00F22313">
        <w:rPr>
          <w:rFonts w:ascii="Times New Roman" w:hAnsi="Times New Roman" w:cs="Times New Roman"/>
          <w:sz w:val="24"/>
          <w:szCs w:val="24"/>
        </w:rPr>
        <w:t>mammography and breast tomosynthesis processed images. It generates a score between 1 and 10</w:t>
      </w:r>
      <w:r w:rsidR="007815BD">
        <w:rPr>
          <w:rFonts w:ascii="Times New Roman" w:hAnsi="Times New Roman" w:cs="Times New Roman"/>
          <w:sz w:val="24"/>
          <w:szCs w:val="24"/>
        </w:rPr>
        <w:t>,</w:t>
      </w:r>
      <w:r w:rsidR="007815BD" w:rsidRPr="00F22313">
        <w:rPr>
          <w:rFonts w:ascii="Times New Roman" w:hAnsi="Times New Roman" w:cs="Times New Roman"/>
          <w:sz w:val="24"/>
          <w:szCs w:val="24"/>
        </w:rPr>
        <w:t xml:space="preserve"> </w:t>
      </w:r>
      <w:r w:rsidR="007815BD">
        <w:rPr>
          <w:rFonts w:ascii="Times New Roman" w:hAnsi="Times New Roman" w:cs="Times New Roman"/>
          <w:sz w:val="24"/>
          <w:szCs w:val="24"/>
        </w:rPr>
        <w:t>representing</w:t>
      </w:r>
      <w:r w:rsidR="007815BD" w:rsidRPr="00F22313">
        <w:rPr>
          <w:rFonts w:ascii="Times New Roman" w:hAnsi="Times New Roman" w:cs="Times New Roman"/>
          <w:sz w:val="24"/>
          <w:szCs w:val="24"/>
        </w:rPr>
        <w:t xml:space="preserve"> the likelihood of detecting visible cancer in an exam, with 10 indicating the highest probability.</w:t>
      </w:r>
      <w:r w:rsidR="007815BD">
        <w:rPr>
          <w:rFonts w:ascii="Times New Roman" w:hAnsi="Times New Roman" w:cs="Times New Roman"/>
          <w:sz w:val="24"/>
          <w:szCs w:val="24"/>
        </w:rPr>
        <w:t xml:space="preserve"> Previous studies have inve</w:t>
      </w:r>
      <w:r w:rsidR="00691057">
        <w:rPr>
          <w:rFonts w:ascii="Times New Roman" w:hAnsi="Times New Roman" w:cs="Times New Roman"/>
          <w:sz w:val="24"/>
          <w:szCs w:val="24"/>
        </w:rPr>
        <w:t>stigated</w:t>
      </w:r>
      <w:r w:rsidR="007815BD">
        <w:rPr>
          <w:rFonts w:ascii="Times New Roman" w:hAnsi="Times New Roman" w:cs="Times New Roman"/>
          <w:sz w:val="24"/>
          <w:szCs w:val="24"/>
        </w:rPr>
        <w:t xml:space="preserve"> Transpara</w:t>
      </w:r>
      <w:r w:rsidR="007815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RyaWd1ZXotUnVpejwvQXV0aG9yPjxZZWFyPjIwMTk8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</w:fldData>
        </w:fldChar>
      </w:r>
      <w:r w:rsidR="007815B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815B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RyaWd1ZXotUnVpejwvQXV0aG9yPjxZZWFyPjIwMTk8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</w:fldData>
        </w:fldChar>
      </w:r>
      <w:r w:rsidR="007815B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815BD">
        <w:rPr>
          <w:rFonts w:ascii="Times New Roman" w:hAnsi="Times New Roman" w:cs="Times New Roman"/>
          <w:sz w:val="24"/>
          <w:szCs w:val="24"/>
        </w:rPr>
      </w:r>
      <w:r w:rsidR="007815BD">
        <w:rPr>
          <w:rFonts w:ascii="Times New Roman" w:hAnsi="Times New Roman" w:cs="Times New Roman"/>
          <w:sz w:val="24"/>
          <w:szCs w:val="24"/>
        </w:rPr>
        <w:fldChar w:fldCharType="end"/>
      </w:r>
      <w:r w:rsidR="007815BD">
        <w:rPr>
          <w:rFonts w:ascii="Times New Roman" w:hAnsi="Times New Roman" w:cs="Times New Roman"/>
          <w:sz w:val="24"/>
          <w:szCs w:val="24"/>
        </w:rPr>
      </w:r>
      <w:r w:rsidR="007815BD">
        <w:rPr>
          <w:rFonts w:ascii="Times New Roman" w:hAnsi="Times New Roman" w:cs="Times New Roman"/>
          <w:sz w:val="24"/>
          <w:szCs w:val="24"/>
        </w:rPr>
        <w:fldChar w:fldCharType="separate"/>
      </w:r>
      <w:r w:rsidR="007815BD" w:rsidRPr="00F95798">
        <w:rPr>
          <w:rFonts w:ascii="Times New Roman" w:hAnsi="Times New Roman" w:cs="Times New Roman"/>
          <w:noProof/>
          <w:sz w:val="24"/>
          <w:szCs w:val="24"/>
          <w:vertAlign w:val="superscript"/>
        </w:rPr>
        <w:t>2-8</w:t>
      </w:r>
      <w:r w:rsidR="007815B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which we used to define the AI model performance characteristics (e.g., true positive rate, false positive rate) in our simulation.</w:t>
      </w:r>
    </w:p>
    <w:p w14:paraId="095EA62E" w14:textId="26684734" w:rsidR="003D59D0" w:rsidRPr="00AB2E53" w:rsidRDefault="00CA43AB" w:rsidP="001A5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3D59D0" w:rsidRPr="003D59D0">
        <w:rPr>
          <w:rFonts w:ascii="Times New Roman" w:hAnsi="Times New Roman" w:cs="Times New Roman"/>
          <w:b/>
          <w:bCs/>
          <w:sz w:val="24"/>
          <w:szCs w:val="24"/>
        </w:rPr>
        <w:t>arm-up period in the simulations</w:t>
      </w:r>
      <w:r w:rsidR="003D59D0">
        <w:rPr>
          <w:rFonts w:ascii="Times New Roman" w:hAnsi="Times New Roman" w:cs="Times New Roman"/>
          <w:sz w:val="24"/>
          <w:szCs w:val="24"/>
        </w:rPr>
        <w:t xml:space="preserve">: </w:t>
      </w:r>
      <w:r w:rsidR="009C2666" w:rsidRPr="009C2666">
        <w:rPr>
          <w:rFonts w:ascii="Times New Roman" w:hAnsi="Times New Roman" w:cs="Times New Roman"/>
          <w:sz w:val="24"/>
          <w:szCs w:val="24"/>
        </w:rPr>
        <w:t>In this study, Day 1 of the simulation represented the start of a new breast imaging center, with no diagnostic mammography patients following screening mammograms. From Day 1, the baseline workflow allowed patients who required diagnostic workups after a BI-RADS 0 screening mammogram to begin scheduling follow-up exams</w:t>
      </w:r>
      <w:r w:rsidR="00B2532E">
        <w:rPr>
          <w:rFonts w:ascii="Times New Roman" w:hAnsi="Times New Roman" w:cs="Times New Roman"/>
          <w:sz w:val="24"/>
          <w:szCs w:val="24"/>
        </w:rPr>
        <w:t xml:space="preserve"> </w:t>
      </w:r>
      <w:r w:rsidR="00B2532E" w:rsidRPr="009C2666">
        <w:rPr>
          <w:rFonts w:ascii="Times New Roman" w:hAnsi="Times New Roman" w:cs="Times New Roman"/>
          <w:sz w:val="24"/>
          <w:szCs w:val="24"/>
        </w:rPr>
        <w:t>("recalls")</w:t>
      </w:r>
      <w:r w:rsidR="009C2666" w:rsidRPr="009C2666">
        <w:rPr>
          <w:rFonts w:ascii="Times New Roman" w:hAnsi="Times New Roman" w:cs="Times New Roman"/>
          <w:sz w:val="24"/>
          <w:szCs w:val="24"/>
        </w:rPr>
        <w:t xml:space="preserve">. On average, there was a 20-day gap between the screening and the follow-up diagnostic workup. Consequently, around Day 20, recalled patients would start arriving for their </w:t>
      </w:r>
      <w:r w:rsidR="009C2666" w:rsidRPr="009C2666">
        <w:rPr>
          <w:rFonts w:ascii="Times New Roman" w:hAnsi="Times New Roman" w:cs="Times New Roman"/>
          <w:sz w:val="24"/>
          <w:szCs w:val="24"/>
        </w:rPr>
        <w:lastRenderedPageBreak/>
        <w:t>follow-up exams. By Day 30, the simulation system reached stability, and data collection for analysis commenced.</w:t>
      </w:r>
    </w:p>
    <w:p w14:paraId="2DBDCFD3" w14:textId="3ADADB9E" w:rsidR="00B75AC0" w:rsidRDefault="005D08B7" w:rsidP="001A5E14">
      <w:pPr>
        <w:rPr>
          <w:rFonts w:ascii="Times New Roman" w:hAnsi="Times New Roman" w:cs="Times New Roman"/>
          <w:sz w:val="24"/>
          <w:szCs w:val="24"/>
        </w:rPr>
      </w:pPr>
      <w:r w:rsidRPr="00AB2E53">
        <w:rPr>
          <w:rFonts w:ascii="Times New Roman" w:hAnsi="Times New Roman" w:cs="Times New Roman"/>
          <w:b/>
          <w:bCs/>
          <w:sz w:val="24"/>
          <w:szCs w:val="24"/>
        </w:rPr>
        <w:t>Sensitivity analyses</w:t>
      </w:r>
      <w:r w:rsidRPr="00AB2E53">
        <w:rPr>
          <w:rFonts w:ascii="Times New Roman" w:hAnsi="Times New Roman" w:cs="Times New Roman"/>
          <w:sz w:val="24"/>
          <w:szCs w:val="24"/>
        </w:rPr>
        <w:t xml:space="preserve">: </w:t>
      </w:r>
      <w:r w:rsidR="00E26C04" w:rsidRPr="00AB2E53">
        <w:rPr>
          <w:rFonts w:ascii="Times New Roman" w:hAnsi="Times New Roman" w:cs="Times New Roman"/>
          <w:sz w:val="24"/>
          <w:szCs w:val="24"/>
        </w:rPr>
        <w:t xml:space="preserve">The first converted the </w:t>
      </w:r>
      <w:r w:rsidR="00023237">
        <w:rPr>
          <w:rFonts w:ascii="Times New Roman" w:hAnsi="Times New Roman" w:cs="Times New Roman"/>
          <w:sz w:val="24"/>
          <w:szCs w:val="24"/>
        </w:rPr>
        <w:t xml:space="preserve">target breast imaging center </w:t>
      </w:r>
      <w:r w:rsidR="00E26C04" w:rsidRPr="00AB2E53">
        <w:rPr>
          <w:rFonts w:ascii="Times New Roman" w:hAnsi="Times New Roman" w:cs="Times New Roman"/>
          <w:sz w:val="24"/>
          <w:szCs w:val="24"/>
        </w:rPr>
        <w:t xml:space="preserve">into a standalone screening clinic, focusing exclusively on </w:t>
      </w:r>
      <w:r w:rsidR="00E26C04" w:rsidRPr="00AB2E53">
        <w:rPr>
          <w:rFonts w:ascii="Times New Roman" w:hAnsi="Times New Roman" w:cs="Times New Roman" w:hint="eastAsia"/>
          <w:sz w:val="24"/>
          <w:szCs w:val="24"/>
        </w:rPr>
        <w:t>screening</w:t>
      </w:r>
      <w:r w:rsidR="00E26C04" w:rsidRPr="00AB2E53">
        <w:rPr>
          <w:rFonts w:ascii="Times New Roman" w:hAnsi="Times New Roman" w:cs="Times New Roman"/>
          <w:sz w:val="24"/>
          <w:szCs w:val="24"/>
        </w:rPr>
        <w:t xml:space="preserve"> mammograms and diagnostic imaging workups following abnormal screening results</w:t>
      </w:r>
      <w:r w:rsidR="0009187D" w:rsidRPr="00AB2E53">
        <w:rPr>
          <w:rFonts w:ascii="Times New Roman" w:hAnsi="Times New Roman" w:cs="Times New Roman"/>
          <w:sz w:val="24"/>
          <w:szCs w:val="24"/>
        </w:rPr>
        <w:t xml:space="preserve">. The clinic maintained the same resources as </w:t>
      </w:r>
      <w:r w:rsidR="00023237">
        <w:rPr>
          <w:rFonts w:ascii="Times New Roman" w:hAnsi="Times New Roman" w:cs="Times New Roman"/>
          <w:sz w:val="24"/>
          <w:szCs w:val="24"/>
        </w:rPr>
        <w:t>the target site</w:t>
      </w:r>
      <w:r w:rsidR="002D444E">
        <w:rPr>
          <w:rFonts w:ascii="Times New Roman" w:hAnsi="Times New Roman" w:cs="Times New Roman"/>
          <w:sz w:val="24"/>
          <w:szCs w:val="24"/>
        </w:rPr>
        <w:t xml:space="preserve"> in the primary analysis</w:t>
      </w:r>
      <w:r w:rsidR="00023237">
        <w:rPr>
          <w:rFonts w:ascii="Times New Roman" w:hAnsi="Times New Roman" w:cs="Times New Roman"/>
          <w:sz w:val="24"/>
          <w:szCs w:val="24"/>
        </w:rPr>
        <w:t>, with an average of seven patients per hour over 9.5 hours for check-in, aligning with the target site</w:t>
      </w:r>
      <w:r w:rsidR="0009187D" w:rsidRPr="00AB2E53">
        <w:rPr>
          <w:rFonts w:ascii="Times New Roman" w:hAnsi="Times New Roman" w:cs="Times New Roman"/>
          <w:sz w:val="24"/>
          <w:szCs w:val="24"/>
        </w:rPr>
        <w:t xml:space="preserve">'s daily average of 60 patients. </w:t>
      </w:r>
      <w:r w:rsidR="00E26C04" w:rsidRPr="00AB2E53">
        <w:rPr>
          <w:rFonts w:ascii="Times New Roman" w:hAnsi="Times New Roman" w:cs="Times New Roman"/>
          <w:sz w:val="24"/>
          <w:szCs w:val="24"/>
        </w:rPr>
        <w:t xml:space="preserve">The second sensitivity analysis increased the overall recall rate to 15% from 11%. Consequently, the recall rate distributions in each RSS category adjusted for both </w:t>
      </w:r>
      <w:r w:rsidR="000B5061">
        <w:rPr>
          <w:rFonts w:ascii="Times New Roman" w:hAnsi="Times New Roman" w:cs="Times New Roman"/>
          <w:sz w:val="24"/>
          <w:szCs w:val="24"/>
        </w:rPr>
        <w:t>u</w:t>
      </w:r>
      <w:r w:rsidR="00BA4155">
        <w:rPr>
          <w:rFonts w:ascii="Times New Roman" w:hAnsi="Times New Roman" w:cs="Times New Roman"/>
          <w:sz w:val="24"/>
          <w:szCs w:val="24"/>
        </w:rPr>
        <w:t>niform</w:t>
      </w:r>
      <w:r w:rsidR="00E26C04" w:rsidRPr="00AB2E53">
        <w:rPr>
          <w:rFonts w:ascii="Times New Roman" w:hAnsi="Times New Roman" w:cs="Times New Roman"/>
          <w:sz w:val="24"/>
          <w:szCs w:val="24"/>
        </w:rPr>
        <w:t xml:space="preserve"> (RSS 1: 0.08, RSS 2: 0.16, RSS 3: 0.25) and </w:t>
      </w:r>
      <w:r w:rsidR="000B5061">
        <w:rPr>
          <w:rFonts w:ascii="Times New Roman" w:hAnsi="Times New Roman" w:cs="Times New Roman"/>
          <w:sz w:val="24"/>
          <w:szCs w:val="24"/>
        </w:rPr>
        <w:t>n</w:t>
      </w:r>
      <w:r w:rsidR="00BA4155">
        <w:rPr>
          <w:rFonts w:ascii="Times New Roman" w:hAnsi="Times New Roman" w:cs="Times New Roman"/>
          <w:sz w:val="24"/>
          <w:szCs w:val="24"/>
        </w:rPr>
        <w:t>on-uniform</w:t>
      </w:r>
      <w:r w:rsidR="00E26C04" w:rsidRPr="00AB2E53">
        <w:rPr>
          <w:rFonts w:ascii="Times New Roman" w:hAnsi="Times New Roman" w:cs="Times New Roman"/>
          <w:sz w:val="24"/>
          <w:szCs w:val="24"/>
        </w:rPr>
        <w:t xml:space="preserve"> (RSS 1: 0.01, RSS 2: 0.01, RSS 3: 0.51) scenarios.</w:t>
      </w:r>
    </w:p>
    <w:p w14:paraId="342AF2A4" w14:textId="44B5F57B" w:rsidR="002F50AD" w:rsidRDefault="00B75AC0" w:rsidP="001A5E14">
      <w:pPr>
        <w:rPr>
          <w:rFonts w:ascii="Times New Roman" w:hAnsi="Times New Roman" w:cs="Times New Roman"/>
          <w:sz w:val="24"/>
          <w:szCs w:val="24"/>
        </w:rPr>
      </w:pPr>
      <w:r w:rsidRPr="002F50AD">
        <w:rPr>
          <w:rFonts w:ascii="Times New Roman" w:hAnsi="Times New Roman" w:cs="Times New Roman"/>
          <w:b/>
          <w:bCs/>
          <w:sz w:val="24"/>
          <w:szCs w:val="24"/>
        </w:rPr>
        <w:t>Proportions of recalls from each RSS category</w:t>
      </w:r>
      <w:r w:rsidR="002F50A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74"/>
        <w:gridCol w:w="4075"/>
        <w:gridCol w:w="3976"/>
      </w:tblGrid>
      <w:tr w:rsidR="002F50AD" w:rsidRPr="002F50AD" w14:paraId="619B7126" w14:textId="77777777" w:rsidTr="002F50AD">
        <w:tc>
          <w:tcPr>
            <w:tcW w:w="1779" w:type="dxa"/>
          </w:tcPr>
          <w:p w14:paraId="7A6C79E9" w14:textId="23E55DA9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proportions</w:t>
            </w:r>
          </w:p>
          <w:p w14:paraId="2C7DAD2B" w14:textId="77777777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1: 0.44</w:t>
            </w:r>
          </w:p>
          <w:p w14:paraId="338A9B8F" w14:textId="77777777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2: 0.28</w:t>
            </w:r>
          </w:p>
          <w:p w14:paraId="3488C2ED" w14:textId="08C8703E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3: 0.28</w:t>
            </w:r>
          </w:p>
        </w:tc>
        <w:tc>
          <w:tcPr>
            <w:tcW w:w="4149" w:type="dxa"/>
          </w:tcPr>
          <w:p w14:paraId="10C318A3" w14:textId="5D3D3189" w:rsidR="002F50AD" w:rsidRPr="002F50AD" w:rsidRDefault="00BA4155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form</w:t>
            </w:r>
            <w:r w:rsidR="002F50AD" w:rsidRPr="002F50AD">
              <w:rPr>
                <w:rFonts w:ascii="Times New Roman" w:hAnsi="Times New Roman" w:cs="Times New Roman"/>
                <w:sz w:val="18"/>
                <w:szCs w:val="18"/>
              </w:rPr>
              <w:t xml:space="preserve"> RSS recall rate</w:t>
            </w:r>
          </w:p>
          <w:p w14:paraId="135593FB" w14:textId="77777777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1: 0.06</w:t>
            </w:r>
          </w:p>
          <w:p w14:paraId="637605E8" w14:textId="77777777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2: 0.12</w:t>
            </w:r>
          </w:p>
          <w:p w14:paraId="7DAADD1A" w14:textId="398F6C5E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3: 0.18</w:t>
            </w:r>
          </w:p>
        </w:tc>
        <w:tc>
          <w:tcPr>
            <w:tcW w:w="3697" w:type="dxa"/>
          </w:tcPr>
          <w:p w14:paraId="41DD98F2" w14:textId="6FF75519" w:rsidR="002F50AD" w:rsidRPr="002F50AD" w:rsidRDefault="00BA4155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uniform</w:t>
            </w:r>
            <w:r w:rsidR="002F50AD" w:rsidRPr="002F50AD">
              <w:rPr>
                <w:rFonts w:ascii="Times New Roman" w:hAnsi="Times New Roman" w:cs="Times New Roman"/>
                <w:sz w:val="18"/>
                <w:szCs w:val="18"/>
              </w:rPr>
              <w:t xml:space="preserve"> RSS recall rate</w:t>
            </w:r>
          </w:p>
          <w:p w14:paraId="6D414198" w14:textId="77B01958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1: 0.01</w:t>
            </w:r>
          </w:p>
          <w:p w14:paraId="7B7E6192" w14:textId="4EBD3A01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2: 0.01</w:t>
            </w:r>
          </w:p>
          <w:p w14:paraId="1EF13AF0" w14:textId="0D3B7AAD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RSS 3: 0.37</w:t>
            </w:r>
          </w:p>
        </w:tc>
      </w:tr>
      <w:tr w:rsidR="002F50AD" w:rsidRPr="002F50AD" w14:paraId="4B3DC291" w14:textId="77777777" w:rsidTr="002F50AD">
        <w:tc>
          <w:tcPr>
            <w:tcW w:w="1779" w:type="dxa"/>
          </w:tcPr>
          <w:p w14:paraId="23509FFD" w14:textId="5E2EEA8D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Proportion of RSS 1 among all recalls</w:t>
            </w:r>
          </w:p>
        </w:tc>
        <w:tc>
          <w:tcPr>
            <w:tcW w:w="4149" w:type="dxa"/>
          </w:tcPr>
          <w:p w14:paraId="671676F0" w14:textId="77AAD6C6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0.44*0.06/(0.44*0.06+0.28*0.12+0.28*0.18)=0.24</w:t>
            </w:r>
          </w:p>
        </w:tc>
        <w:tc>
          <w:tcPr>
            <w:tcW w:w="3697" w:type="dxa"/>
          </w:tcPr>
          <w:p w14:paraId="63DDC0B5" w14:textId="094B0284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0.44*0.01/(0.44*0.01+0.28*0.01+0.28*0.37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9E4C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50AD" w:rsidRPr="002F50AD" w14:paraId="491632D6" w14:textId="77777777" w:rsidTr="002F50AD">
        <w:tc>
          <w:tcPr>
            <w:tcW w:w="1779" w:type="dxa"/>
          </w:tcPr>
          <w:p w14:paraId="1B5E0E98" w14:textId="7788FBA6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Proportion of RSS 2 among all recalls</w:t>
            </w:r>
          </w:p>
        </w:tc>
        <w:tc>
          <w:tcPr>
            <w:tcW w:w="4149" w:type="dxa"/>
          </w:tcPr>
          <w:p w14:paraId="02628F80" w14:textId="4AD89422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0.28*0.12/(0.44*0.06+0.28*0.12+0.28*0.18)=0.30</w:t>
            </w:r>
          </w:p>
        </w:tc>
        <w:tc>
          <w:tcPr>
            <w:tcW w:w="3697" w:type="dxa"/>
          </w:tcPr>
          <w:p w14:paraId="1A27D068" w14:textId="09BF9A65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0.28*0.01/(0.44*0.01+0.28*0.01+0.28*0.37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9E4C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F50AD" w:rsidRPr="002F50AD" w14:paraId="4B801425" w14:textId="77777777" w:rsidTr="002F50AD">
        <w:tc>
          <w:tcPr>
            <w:tcW w:w="1779" w:type="dxa"/>
          </w:tcPr>
          <w:p w14:paraId="0EB8400C" w14:textId="1A962EDC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Proportion of RSS 3 among all recalls</w:t>
            </w:r>
          </w:p>
        </w:tc>
        <w:tc>
          <w:tcPr>
            <w:tcW w:w="4149" w:type="dxa"/>
          </w:tcPr>
          <w:p w14:paraId="4D7DB771" w14:textId="7612C253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0.28*0.18/(0.44*0.06+0.28*0.12+0.28*0.18)=0.46</w:t>
            </w:r>
          </w:p>
        </w:tc>
        <w:tc>
          <w:tcPr>
            <w:tcW w:w="3697" w:type="dxa"/>
          </w:tcPr>
          <w:p w14:paraId="6AF354E5" w14:textId="34086A14" w:rsidR="002F50AD" w:rsidRPr="002F50AD" w:rsidRDefault="002F50AD" w:rsidP="001A5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50AD">
              <w:rPr>
                <w:rFonts w:ascii="Times New Roman" w:hAnsi="Times New Roman" w:cs="Times New Roman"/>
                <w:sz w:val="18"/>
                <w:szCs w:val="18"/>
              </w:rPr>
              <w:t>0.28*0.37/(0.44*0.01+0.28*0.01+0.28*0.37)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E4C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14:paraId="561BA95F" w14:textId="4DC7C5BF" w:rsidR="002F50AD" w:rsidRPr="00AB2E53" w:rsidRDefault="002F50AD" w:rsidP="001A5E14">
      <w:pPr>
        <w:rPr>
          <w:rFonts w:ascii="Times New Roman" w:hAnsi="Times New Roman" w:cs="Times New Roman"/>
          <w:sz w:val="24"/>
          <w:szCs w:val="24"/>
        </w:rPr>
        <w:sectPr w:rsidR="002F50AD" w:rsidRPr="00AB2E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0F4A05" w14:textId="77777777" w:rsidR="005D08B7" w:rsidRDefault="00FF40E8" w:rsidP="001A5E1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335D88A" wp14:editId="73E5CD94">
            <wp:extent cx="4855474" cy="2880366"/>
            <wp:effectExtent l="0" t="0" r="2540" b="0"/>
            <wp:docPr id="1" name="Picture 1" descr="A close-up of a sched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schedu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474" cy="288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16916" w14:textId="77777777" w:rsidR="00FF40E8" w:rsidRDefault="00FF40E8" w:rsidP="001A5E14">
      <w:pPr>
        <w:rPr>
          <w:rFonts w:ascii="Times New Roman" w:hAnsi="Times New Roman" w:cs="Times New Roman"/>
          <w:sz w:val="20"/>
          <w:szCs w:val="20"/>
        </w:rPr>
      </w:pPr>
    </w:p>
    <w:p w14:paraId="61FF17CB" w14:textId="70A6AF53" w:rsidR="00FF40E8" w:rsidRPr="00743C26" w:rsidRDefault="00FF40E8" w:rsidP="001A5E14">
      <w:pPr>
        <w:rPr>
          <w:rFonts w:ascii="Times New Roman" w:hAnsi="Times New Roman" w:cs="Times New Roman"/>
          <w:sz w:val="20"/>
          <w:szCs w:val="20"/>
        </w:rPr>
        <w:sectPr w:rsidR="00FF40E8" w:rsidRPr="00743C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F40E8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/>
          <w:sz w:val="20"/>
          <w:szCs w:val="20"/>
        </w:rPr>
        <w:t>. Examples of alternative RSS scheduling templates</w:t>
      </w:r>
      <w:r w:rsidR="0031283A">
        <w:rPr>
          <w:rFonts w:ascii="Times New Roman" w:hAnsi="Times New Roman" w:cs="Times New Roman"/>
          <w:sz w:val="20"/>
          <w:szCs w:val="20"/>
        </w:rPr>
        <w:t>.</w:t>
      </w:r>
      <w:r w:rsidR="00EA3380">
        <w:rPr>
          <w:rFonts w:ascii="Times New Roman" w:hAnsi="Times New Roman" w:cs="Times New Roman"/>
          <w:sz w:val="20"/>
          <w:szCs w:val="20"/>
        </w:rPr>
        <w:t xml:space="preserve"> (a</w:t>
      </w:r>
      <w:r w:rsidR="00EA3380" w:rsidRPr="00EA3380">
        <w:rPr>
          <w:rFonts w:ascii="Times New Roman" w:hAnsi="Times New Roman" w:cs="Times New Roman"/>
          <w:sz w:val="20"/>
          <w:szCs w:val="20"/>
        </w:rPr>
        <w:t xml:space="preserve">) </w:t>
      </w:r>
      <w:r w:rsidR="00EA3380">
        <w:rPr>
          <w:rFonts w:ascii="Times New Roman" w:hAnsi="Times New Roman" w:cs="Times New Roman"/>
          <w:sz w:val="20"/>
          <w:szCs w:val="20"/>
        </w:rPr>
        <w:t>P</w:t>
      </w:r>
      <w:r w:rsidR="00EA3380" w:rsidRPr="00EA3380">
        <w:rPr>
          <w:rFonts w:ascii="Times New Roman" w:hAnsi="Times New Roman" w:cs="Times New Roman"/>
          <w:sz w:val="20"/>
          <w:szCs w:val="20"/>
        </w:rPr>
        <w:t xml:space="preserve">rioritizing both RSS 2 and RSS 3 patients at the beginning of the day </w:t>
      </w:r>
      <w:r w:rsidR="00EA3380">
        <w:rPr>
          <w:rFonts w:ascii="Times New Roman" w:hAnsi="Times New Roman" w:cs="Times New Roman"/>
          <w:sz w:val="20"/>
          <w:szCs w:val="20"/>
        </w:rPr>
        <w:t>and (b</w:t>
      </w:r>
      <w:r w:rsidR="00EA3380" w:rsidRPr="00EA3380">
        <w:rPr>
          <w:rFonts w:ascii="Times New Roman" w:hAnsi="Times New Roman" w:cs="Times New Roman"/>
          <w:sz w:val="20"/>
          <w:szCs w:val="20"/>
        </w:rPr>
        <w:t>) prioritizing all RSS 2 and RSS 3 patients along with a small portion of RSS 1 patients early in the day</w:t>
      </w:r>
      <w:r w:rsidR="00EA3380">
        <w:rPr>
          <w:rFonts w:ascii="Times New Roman" w:hAnsi="Times New Roman" w:cs="Times New Roman"/>
          <w:sz w:val="20"/>
          <w:szCs w:val="20"/>
        </w:rPr>
        <w:t>.</w:t>
      </w:r>
      <w:r w:rsidR="0031283A">
        <w:rPr>
          <w:rFonts w:ascii="Times New Roman" w:hAnsi="Times New Roman" w:cs="Times New Roman"/>
          <w:sz w:val="20"/>
          <w:szCs w:val="20"/>
        </w:rPr>
        <w:t xml:space="preserve"> The patient may only book an appointment that matches their risk of developing breast cancer. </w:t>
      </w:r>
      <w:r w:rsidRPr="00C9347F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>
        <w:rPr>
          <w:rFonts w:ascii="Times New Roman" w:hAnsi="Times New Roman" w:cs="Times New Roman"/>
          <w:sz w:val="20"/>
          <w:szCs w:val="20"/>
        </w:rPr>
        <w:t>: RSS: risk</w:t>
      </w:r>
      <w:r w:rsidR="00832B91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stratified screening. 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2512"/>
        <w:gridCol w:w="4408"/>
      </w:tblGrid>
      <w:tr w:rsidR="00EF12C9" w:rsidRPr="00EF12C9" w14:paraId="3A25AAC6" w14:textId="77777777" w:rsidTr="00EF12C9">
        <w:trPr>
          <w:trHeight w:val="300"/>
        </w:trPr>
        <w:tc>
          <w:tcPr>
            <w:tcW w:w="6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43A19" w14:textId="56953DEB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1</w:t>
            </w: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Simulation model parameters:</w:t>
            </w:r>
            <w:r w:rsidR="00ED49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 number of patients per hour.</w:t>
            </w:r>
          </w:p>
        </w:tc>
      </w:tr>
      <w:tr w:rsidR="00EF12C9" w:rsidRPr="00EF12C9" w14:paraId="505D51CE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531AA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r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F2864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 number of patients</w:t>
            </w:r>
          </w:p>
        </w:tc>
      </w:tr>
      <w:tr w:rsidR="00EF12C9" w:rsidRPr="00EF12C9" w14:paraId="5AD2F8FB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1EA2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am to 8 a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FBAD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7</w:t>
            </w:r>
          </w:p>
        </w:tc>
      </w:tr>
      <w:tr w:rsidR="00EF12C9" w:rsidRPr="00EF12C9" w14:paraId="3D6B50F6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ACEB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am to 9 a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9741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0</w:t>
            </w:r>
          </w:p>
        </w:tc>
      </w:tr>
      <w:tr w:rsidR="00EF12C9" w:rsidRPr="00EF12C9" w14:paraId="7E0D0D3A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B79F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am to 10 a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28D2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1</w:t>
            </w:r>
          </w:p>
        </w:tc>
      </w:tr>
      <w:tr w:rsidR="00EF12C9" w:rsidRPr="00EF12C9" w14:paraId="63A13A4A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5D89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am to 11 a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2729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0</w:t>
            </w:r>
          </w:p>
        </w:tc>
      </w:tr>
      <w:tr w:rsidR="00EF12C9" w:rsidRPr="00EF12C9" w14:paraId="3FC32915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2663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am to 12 p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8753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9</w:t>
            </w:r>
          </w:p>
        </w:tc>
      </w:tr>
      <w:tr w:rsidR="00EF12C9" w:rsidRPr="00EF12C9" w14:paraId="180EBDBE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F1BB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pm to 1 p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6A61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</w:p>
        </w:tc>
      </w:tr>
      <w:tr w:rsidR="00EF12C9" w:rsidRPr="00EF12C9" w14:paraId="6D6ADA89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E5D6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pm to 2 p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04FA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3</w:t>
            </w:r>
          </w:p>
        </w:tc>
      </w:tr>
      <w:tr w:rsidR="00EF12C9" w:rsidRPr="00EF12C9" w14:paraId="294355DA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B34E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pm to 3 p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82C9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</w:tr>
      <w:tr w:rsidR="00EF12C9" w:rsidRPr="00EF12C9" w14:paraId="63C36896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5734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pm to 4 pm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128C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9</w:t>
            </w:r>
          </w:p>
        </w:tc>
      </w:tr>
      <w:tr w:rsidR="00EF12C9" w:rsidRPr="00EF12C9" w14:paraId="0FDC47DD" w14:textId="77777777" w:rsidTr="00EF12C9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039A0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pm to 5 pm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FA7FB" w14:textId="77777777" w:rsidR="00EF12C9" w:rsidRPr="00EF12C9" w:rsidRDefault="00EF12C9" w:rsidP="001A5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12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</w:tr>
    </w:tbl>
    <w:p w14:paraId="18172B69" w14:textId="0326753B" w:rsidR="00404EFA" w:rsidRDefault="00404EFA" w:rsidP="001A5E14">
      <w:pPr>
        <w:rPr>
          <w:rFonts w:ascii="Times New Roman" w:hAnsi="Times New Roman" w:cs="Times New Roman"/>
        </w:rPr>
      </w:pPr>
    </w:p>
    <w:p w14:paraId="0AA7FE1F" w14:textId="77777777" w:rsidR="00EF12C9" w:rsidRDefault="00EF12C9" w:rsidP="001A5E14">
      <w:pPr>
        <w:rPr>
          <w:rFonts w:ascii="Times New Roman" w:hAnsi="Times New Roman" w:cs="Times New Roman"/>
        </w:rPr>
        <w:sectPr w:rsidR="00EF12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414" w:type="dxa"/>
        <w:tblLook w:val="04A0" w:firstRow="1" w:lastRow="0" w:firstColumn="1" w:lastColumn="0" w:noHBand="0" w:noVBand="1"/>
      </w:tblPr>
      <w:tblGrid>
        <w:gridCol w:w="2943"/>
        <w:gridCol w:w="1075"/>
        <w:gridCol w:w="1075"/>
        <w:gridCol w:w="1175"/>
        <w:gridCol w:w="1275"/>
        <w:gridCol w:w="1286"/>
        <w:gridCol w:w="1197"/>
        <w:gridCol w:w="1097"/>
        <w:gridCol w:w="1097"/>
        <w:gridCol w:w="1097"/>
        <w:gridCol w:w="1097"/>
      </w:tblGrid>
      <w:tr w:rsidR="00FA667D" w:rsidRPr="00FA667D" w14:paraId="742FB94F" w14:textId="77777777" w:rsidTr="00FA667D">
        <w:trPr>
          <w:trHeight w:val="300"/>
        </w:trPr>
        <w:tc>
          <w:tcPr>
            <w:tcW w:w="1441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4479" w14:textId="729F5298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2</w:t>
            </w: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Simulation model parameters: percentages of examinations by hour.</w:t>
            </w:r>
          </w:p>
        </w:tc>
      </w:tr>
      <w:tr w:rsidR="00FA667D" w:rsidRPr="00FA667D" w14:paraId="538E4530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065B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am typ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B83D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am to 8 am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B43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am to 9 am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29F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am to 10 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0643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am to 11 am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FE0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am to 12 p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032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pm to 1 p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8468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pm to 2 p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3FF5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pm to 3 p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D59F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pm to 4 p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43C3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pm to 5 pm</w:t>
            </w:r>
          </w:p>
        </w:tc>
      </w:tr>
      <w:tr w:rsidR="00FA667D" w:rsidRPr="00FA667D" w14:paraId="525EF348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8D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eotactic-guided biops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BB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94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30D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BA8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2F0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522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E36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2FB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E51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023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A667D" w:rsidRPr="00FA667D" w14:paraId="402E4590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71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-guided biops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57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A7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7B3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344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B03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0417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5E3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602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DD2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BFD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A667D" w:rsidRPr="00FA667D" w14:paraId="00C22EB0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782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-guided biops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8D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B5A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C8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913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1C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4B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2C2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8D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A6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8B2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FA667D" w:rsidRPr="00FA667D" w14:paraId="72F4121A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F6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tic mamm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ED7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5DB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70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FF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3D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730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60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0FB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ED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139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A667D" w:rsidRPr="00FA667D" w14:paraId="1A33D1EE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CF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tic mammo + diagnostic 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9B5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C00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C6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625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A86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0CCD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EF3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80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D6B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02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FA667D" w:rsidRPr="00FA667D" w14:paraId="774A5553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5A4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tic 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F058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EE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C0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30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FCCB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9C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8B1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EFB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9C8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73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A667D" w:rsidRPr="00FA667D" w14:paraId="02A069AF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3B2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081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CA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781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C03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542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A78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118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E4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1F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2DE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FA667D" w:rsidRPr="00FA667D" w14:paraId="6201BA0F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1BF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een mamm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D5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02A7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0E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F74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4F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B630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19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355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AB2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1E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FA667D" w:rsidRPr="00FA667D" w14:paraId="36363D38" w14:textId="77777777" w:rsidTr="00FA667D">
        <w:trPr>
          <w:trHeight w:val="30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B94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een 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F5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59B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9D5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801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037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6BA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415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A2F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B87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456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FA667D" w:rsidRPr="00FA667D" w14:paraId="38DA7985" w14:textId="77777777" w:rsidTr="00FA667D">
        <w:trPr>
          <w:trHeight w:val="300"/>
        </w:trPr>
        <w:tc>
          <w:tcPr>
            <w:tcW w:w="1441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6F6C" w14:textId="77777777" w:rsidR="00FA667D" w:rsidRPr="00FA667D" w:rsidRDefault="00FA667D" w:rsidP="00FA6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34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s</w:t>
            </w:r>
            <w:r w:rsidRPr="00FA66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US: ultrasound; MR: magnetic resonance; MR: magnetic resonance; MRI: magnetic resonance imaging.</w:t>
            </w:r>
          </w:p>
        </w:tc>
      </w:tr>
    </w:tbl>
    <w:p w14:paraId="0BB760CD" w14:textId="77777777" w:rsidR="00B01235" w:rsidRDefault="00B01235" w:rsidP="001A5E14">
      <w:pPr>
        <w:rPr>
          <w:rFonts w:ascii="Times New Roman" w:hAnsi="Times New Roman" w:cs="Times New Roman"/>
        </w:rPr>
      </w:pPr>
    </w:p>
    <w:p w14:paraId="5C1AFC05" w14:textId="77777777" w:rsidR="003B30C2" w:rsidRDefault="003B30C2" w:rsidP="001A5E14">
      <w:pPr>
        <w:rPr>
          <w:rFonts w:ascii="Times New Roman" w:hAnsi="Times New Roman" w:cs="Times New Roman"/>
        </w:rPr>
        <w:sectPr w:rsidR="003B30C2" w:rsidSect="00EF12C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2446" w:type="dxa"/>
        <w:jc w:val="center"/>
        <w:tblLook w:val="04A0" w:firstRow="1" w:lastRow="0" w:firstColumn="1" w:lastColumn="0" w:noHBand="0" w:noVBand="1"/>
      </w:tblPr>
      <w:tblGrid>
        <w:gridCol w:w="1459"/>
        <w:gridCol w:w="1132"/>
        <w:gridCol w:w="1348"/>
        <w:gridCol w:w="1313"/>
        <w:gridCol w:w="1313"/>
        <w:gridCol w:w="1152"/>
        <w:gridCol w:w="1152"/>
        <w:gridCol w:w="266"/>
        <w:gridCol w:w="793"/>
        <w:gridCol w:w="793"/>
        <w:gridCol w:w="793"/>
        <w:gridCol w:w="932"/>
      </w:tblGrid>
      <w:tr w:rsidR="008125C8" w:rsidRPr="008125C8" w14:paraId="1D89313D" w14:textId="77777777" w:rsidTr="008125C8">
        <w:trPr>
          <w:trHeight w:val="300"/>
          <w:jc w:val="center"/>
        </w:trPr>
        <w:tc>
          <w:tcPr>
            <w:tcW w:w="1244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3A16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3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Validation of simulation models. </w:t>
            </w:r>
          </w:p>
        </w:tc>
      </w:tr>
      <w:tr w:rsidR="008125C8" w:rsidRPr="008125C8" w14:paraId="46CF7589" w14:textId="77777777" w:rsidTr="008125C8">
        <w:trPr>
          <w:trHeight w:val="345"/>
          <w:jc w:val="center"/>
        </w:trPr>
        <w:tc>
          <w:tcPr>
            <w:tcW w:w="16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32C36F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all rate distribution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03DBC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edule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D28E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e-day diagnostic workup</w:t>
            </w:r>
          </w:p>
        </w:tc>
        <w:tc>
          <w:tcPr>
            <w:tcW w:w="4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8E2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rage number of screening mammo patients/day (sd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182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3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5E52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all rate</w:t>
            </w:r>
          </w:p>
        </w:tc>
      </w:tr>
      <w:tr w:rsidR="008125C8" w:rsidRPr="008125C8" w14:paraId="07E090ED" w14:textId="77777777" w:rsidTr="008125C8">
        <w:trPr>
          <w:trHeight w:val="57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CEB74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17D15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87474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80A7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3978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 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9048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CBE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 3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748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2E95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 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B76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 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33AB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 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ED5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8125C8" w:rsidRPr="008125C8" w14:paraId="37B16F6F" w14:textId="77777777" w:rsidTr="008125C8">
        <w:trPr>
          <w:trHeight w:val="300"/>
          <w:jc w:val="center"/>
        </w:trPr>
        <w:tc>
          <w:tcPr>
            <w:tcW w:w="16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248CAB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adient</w:t>
            </w: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SS 1: 0.06</w:t>
            </w: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SS 2: 0.12</w:t>
            </w: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SS 3: 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B49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R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A6DC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742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 (4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57CE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(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31BB" w14:textId="45A0EA7A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2.</w:t>
            </w:r>
            <w:r w:rsidR="00A34B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C01B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2.5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83C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A2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FC8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138C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E2D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23BA83F9" w14:textId="77777777" w:rsidTr="008125C8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CB9CF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14C9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540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DA2" w14:textId="495036BE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</w:t>
            </w:r>
            <w:r w:rsidR="00A34B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91D3" w14:textId="2550EA7F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 (4.</w:t>
            </w:r>
            <w:r w:rsidR="00A34B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A8D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755" w14:textId="2C40CAF4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</w:t>
            </w:r>
            <w:r w:rsidR="00A34B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9EC4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976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8B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A5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B0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7C0F1D69" w14:textId="77777777" w:rsidTr="008125C8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59A2F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D5C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R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29F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D83D" w14:textId="4CB6AAB0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 (4.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8B22" w14:textId="16BEF6AF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(3.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4B3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 (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80B" w14:textId="236F068F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2C8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E2C2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6A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39CE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57B9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41733ECC" w14:textId="77777777" w:rsidTr="008125C8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830BD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BC9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F4E5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D67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 (4.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CAC6" w14:textId="755B50B2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(4.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F554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8AD5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3)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3D5C2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5F26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0F5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78072" w14:textId="4B33B812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9671" w14:textId="0EDAC9FD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CB11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125C8" w:rsidRPr="008125C8" w14:paraId="2EEC75A5" w14:textId="77777777" w:rsidTr="008125C8">
        <w:trPr>
          <w:trHeight w:val="300"/>
          <w:jc w:val="center"/>
        </w:trPr>
        <w:tc>
          <w:tcPr>
            <w:tcW w:w="16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3CF877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balanced</w:t>
            </w: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SS 1: 0.01</w:t>
            </w: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SS 2: 0.01</w:t>
            </w:r>
            <w:r w:rsidRPr="008125C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RSS 3: 0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DDB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R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83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EEDB" w14:textId="1A296AAD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 (4.</w:t>
            </w:r>
            <w:r w:rsidR="00AE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615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(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408" w14:textId="41EE240C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2.</w:t>
            </w:r>
            <w:r w:rsidR="00AE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3DC9" w14:textId="67E9B8D9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  <w:r w:rsidR="00AE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5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0A8F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ED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EA9C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5D6" w14:textId="0C654A88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AE5EE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3A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5583820A" w14:textId="77777777" w:rsidTr="008125C8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A1096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592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5C08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5827" w14:textId="24E8F3E3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</w:t>
            </w:r>
            <w:r w:rsidR="00D205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15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(4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F66" w14:textId="17E112F3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 (0.</w:t>
            </w:r>
            <w:r w:rsidR="00D205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872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2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C63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167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99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0B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39DB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3CC88B50" w14:textId="77777777" w:rsidTr="008125C8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0A0A9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3DE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RS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8A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8A7" w14:textId="30A0B2B2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</w:t>
            </w:r>
            <w:r w:rsidR="007B4C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746D" w14:textId="1FF415E8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  <w:r w:rsidR="007B4C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3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790" w14:textId="2F56BE4A" w:rsidR="008125C8" w:rsidRPr="008125C8" w:rsidRDefault="007B4C32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8125C8"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8125C8"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8125C8"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DA4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2.5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FCD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64E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1A7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5C21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03E8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772FDB0B" w14:textId="77777777" w:rsidTr="008125C8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54018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D63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2C2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15FB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 (4.1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FACE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 (4.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624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863A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0.3)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34A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3BB0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AD0C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8499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8FE3" w14:textId="77777777" w:rsidR="008125C8" w:rsidRPr="008125C8" w:rsidRDefault="008125C8" w:rsidP="00812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125C8" w:rsidRPr="008125C8" w14:paraId="66DD1ED9" w14:textId="77777777" w:rsidTr="008125C8">
        <w:trPr>
          <w:trHeight w:val="300"/>
          <w:jc w:val="center"/>
        </w:trPr>
        <w:tc>
          <w:tcPr>
            <w:tcW w:w="1244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1E46" w14:textId="77777777" w:rsidR="008125C8" w:rsidRPr="008125C8" w:rsidRDefault="008125C8" w:rsidP="00812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25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s: mammo: mammography; AI: artificial intelligence; sd: standard deviation; RSS: risk stratifying screening.</w:t>
            </w:r>
          </w:p>
        </w:tc>
      </w:tr>
    </w:tbl>
    <w:p w14:paraId="2898F332" w14:textId="77777777" w:rsidR="00B92659" w:rsidRDefault="00B92659" w:rsidP="001A5E14">
      <w:pPr>
        <w:rPr>
          <w:rFonts w:ascii="Times New Roman" w:hAnsi="Times New Roman" w:cs="Times New Roman"/>
        </w:rPr>
      </w:pPr>
    </w:p>
    <w:p w14:paraId="22BEA36A" w14:textId="77777777" w:rsidR="003B30C2" w:rsidRDefault="003B30C2" w:rsidP="001A5E14">
      <w:pPr>
        <w:rPr>
          <w:rFonts w:ascii="Times New Roman" w:hAnsi="Times New Roman" w:cs="Times New Roman"/>
        </w:rPr>
      </w:pPr>
    </w:p>
    <w:p w14:paraId="68FEA14A" w14:textId="77777777" w:rsidR="003B30C2" w:rsidRDefault="003B30C2" w:rsidP="001A5E14">
      <w:pPr>
        <w:rPr>
          <w:rFonts w:ascii="Times New Roman" w:hAnsi="Times New Roman" w:cs="Times New Roman"/>
        </w:rPr>
        <w:sectPr w:rsidR="003B30C2" w:rsidSect="003B30C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820" w:type="dxa"/>
        <w:tblLook w:val="04A0" w:firstRow="1" w:lastRow="0" w:firstColumn="1" w:lastColumn="0" w:noHBand="0" w:noVBand="1"/>
      </w:tblPr>
      <w:tblGrid>
        <w:gridCol w:w="954"/>
        <w:gridCol w:w="803"/>
        <w:gridCol w:w="884"/>
        <w:gridCol w:w="735"/>
        <w:gridCol w:w="735"/>
        <w:gridCol w:w="736"/>
        <w:gridCol w:w="736"/>
        <w:gridCol w:w="649"/>
        <w:gridCol w:w="848"/>
        <w:gridCol w:w="926"/>
        <w:gridCol w:w="256"/>
        <w:gridCol w:w="564"/>
        <w:gridCol w:w="501"/>
        <w:gridCol w:w="501"/>
        <w:gridCol w:w="256"/>
        <w:gridCol w:w="990"/>
        <w:gridCol w:w="1003"/>
        <w:gridCol w:w="1011"/>
        <w:gridCol w:w="667"/>
        <w:gridCol w:w="1062"/>
        <w:gridCol w:w="1003"/>
      </w:tblGrid>
      <w:tr w:rsidR="00C4431E" w:rsidRPr="00C4431E" w14:paraId="56CF64C3" w14:textId="77777777" w:rsidTr="004359D0">
        <w:trPr>
          <w:trHeight w:val="315"/>
        </w:trPr>
        <w:tc>
          <w:tcPr>
            <w:tcW w:w="15820" w:type="dxa"/>
            <w:gridSpan w:val="2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60C0959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able S4.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ensitivity analyses for the standalone screening clinic scenario. </w:t>
            </w:r>
          </w:p>
        </w:tc>
      </w:tr>
      <w:tr w:rsidR="005F7A70" w:rsidRPr="00C4431E" w14:paraId="39340E8C" w14:textId="77777777" w:rsidTr="008B3E8B">
        <w:trPr>
          <w:trHeight w:val="300"/>
        </w:trPr>
        <w:tc>
          <w:tcPr>
            <w:tcW w:w="9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D5966F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all rate distribution</w:t>
            </w:r>
          </w:p>
        </w:tc>
        <w:tc>
          <w:tcPr>
            <w:tcW w:w="7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9D0725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hedule</w:t>
            </w:r>
          </w:p>
        </w:tc>
        <w:tc>
          <w:tcPr>
            <w:tcW w:w="8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C0493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e-day diagnostic workup</w:t>
            </w:r>
          </w:p>
        </w:tc>
        <w:tc>
          <w:tcPr>
            <w:tcW w:w="359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7C52D8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erage number of screening mammo patients/day (sd)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71562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riance: recall/day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10337D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82F26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199259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all rat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43EE1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11D93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erage number of patients/day served within 10 hours (sd)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FC6422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0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3E3EC9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erage operating hours/day to serve all checked-in patients (sd)</w:t>
            </w:r>
          </w:p>
        </w:tc>
        <w:tc>
          <w:tcPr>
            <w:tcW w:w="6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9F744D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183DCC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verage waiting time among patients served within 10 hours (sd)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307B192" w14:textId="2DCEE6D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="00E610E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5F7A70" w:rsidRPr="00C4431E" w14:paraId="1C4CF114" w14:textId="77777777" w:rsidTr="008B3E8B">
        <w:trPr>
          <w:trHeight w:val="1260"/>
        </w:trPr>
        <w:tc>
          <w:tcPr>
            <w:tcW w:w="9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EE8E7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9A9CE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40D0A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85243C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CBBEF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6A6AF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96600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EE74E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all</w:t>
            </w: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8DBDA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70AAB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911F1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63389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7F7E6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221FEC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3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2F722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C398F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8FD89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361C2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A4C62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11D93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85F4E" w14:textId="77777777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9D0" w:rsidRPr="00C4431E" w14:paraId="4DED6ABA" w14:textId="77777777" w:rsidTr="004359D0">
        <w:trPr>
          <w:trHeight w:val="30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C9598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for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7C013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47297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0DB00F" w14:textId="37412A4D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2831BF" w14:textId="5A00B073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1 (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0967C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4 (4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DFB6E1" w14:textId="677E1BDE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.0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7B16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 (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DC8F56" w14:textId="6C0009A8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73997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D2CE5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43636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4876C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01716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6876B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9E9BA6" w14:textId="2CC9D40F" w:rsidR="00C4431E" w:rsidRPr="00C4431E" w:rsidRDefault="00062F93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  <w:r w:rsidR="00C4431E"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="00C4431E"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C61B5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1422B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 (0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838F6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22527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(0.0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C2817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359D0" w:rsidRPr="00C4431E" w14:paraId="59B191C8" w14:textId="77777777" w:rsidTr="004359D0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2439E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1: 0.0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E7F6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FA718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E12899" w14:textId="03BBA34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DF3B0A" w14:textId="7A73B243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E8D71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5 (0.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90228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5 (0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8AB14C" w14:textId="3C709C7B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C09970" w14:textId="472FEF0E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CB15AA" w14:textId="14F2B3CC" w:rsidR="00C4431E" w:rsidRPr="00C4431E" w:rsidRDefault="00062F93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0AC22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C7DA4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0E449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6A2A6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EA5BB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CD0CDE" w14:textId="3DE84611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7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35986" w14:textId="12D4D36B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3E17F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 (0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B0221" w14:textId="09BF702A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FD6EE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(0.0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944F43" w14:textId="103EA8E4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</w:tr>
      <w:tr w:rsidR="004359D0" w:rsidRPr="00C4431E" w14:paraId="4E803871" w14:textId="77777777" w:rsidTr="004359D0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329AB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2: 0.1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656DD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3490E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A7AAAF" w14:textId="739D1574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4BE153" w14:textId="6C4CFB66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1 (5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10209E" w14:textId="6055666C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C023B7" w14:textId="1083209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2 (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2706E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 (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40F3E7" w14:textId="1185FE86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D9EE6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9C17F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507F8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39303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FC77F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93167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D1EE54" w14:textId="5C8220F6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6.9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10C9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3C00D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6 (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F96D7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E804AD" w14:textId="734704D5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085A6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359D0" w:rsidRPr="00C4431E" w14:paraId="5B75C442" w14:textId="77777777" w:rsidTr="004359D0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0234E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3: 0.1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B419F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5524B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6DA632" w14:textId="06916548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4 (8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8D845B" w14:textId="12E71F0D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8 (8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1BA01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 (0.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D9E7D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3 (0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9F767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 (2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8FE9B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06572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49E05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3112EC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AFB7F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3206A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351E6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DD8142" w14:textId="366DBAD0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B4A169" w14:textId="2AA48A9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A10A3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 (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11CE5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261B86" w14:textId="24A6BC72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</w:t>
            </w:r>
            <w:r w:rsidR="00DE77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FAD2CD" w14:textId="2B9815F1" w:rsidR="00C4431E" w:rsidRPr="00C4431E" w:rsidRDefault="00DE7710" w:rsidP="00B0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359D0" w:rsidRPr="00C4431E" w14:paraId="60D848B2" w14:textId="77777777" w:rsidTr="004359D0">
        <w:trPr>
          <w:trHeight w:val="300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F7043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uniform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6AD0C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D8781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834E9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7 (8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69C619" w14:textId="048E7EB1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5.1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E19A7A" w14:textId="699F125B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F01BA8" w14:textId="169026E5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.1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61ADA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 (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4F0321" w14:textId="3330E001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37FCA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E5641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3CDD9C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0E5FB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7A081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94CDF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AF645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7 (7.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A81F24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BF65E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 (0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B4D66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925A4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(0.0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9E315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359D0" w:rsidRPr="00C4431E" w14:paraId="17CDCC20" w14:textId="77777777" w:rsidTr="004359D0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69D04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1: 0.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68C23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EF59D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56B792" w14:textId="443CD4AC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CD186E" w14:textId="5EABB8DB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2F1D3C" w14:textId="7CDF80B2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816895" w14:textId="25593662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95D12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 (2.0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69C43" w14:textId="6A88220B" w:rsidR="00C4431E" w:rsidRPr="00C4431E" w:rsidRDefault="00062F93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25AC47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4EF5E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3BD3F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40788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5D01A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14398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EEF6A9" w14:textId="1E5B2979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798157" w14:textId="2A52BA36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63DF8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 (0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839190" w14:textId="42BE6662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7438BF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(0.0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1E5E7" w14:textId="1D6AA35B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062F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</w:tr>
      <w:tr w:rsidR="004359D0" w:rsidRPr="00C4431E" w14:paraId="6EE5B80B" w14:textId="77777777" w:rsidTr="004359D0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1CAF1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2: 0.0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76839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A2F71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EE393F" w14:textId="1F09A72A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17047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0 (5.1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126C18" w14:textId="505EA636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2 (4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9B707" w14:textId="5A1B490C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4.0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7F4703" w14:textId="63CE2C9F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.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D3EBCD" w14:textId="7792B2BD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09C34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9676A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525802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0703D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2A408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F9EED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4C23E9" w14:textId="51DFFAD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</w:t>
            </w:r>
            <w:r w:rsidR="00B01E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6.9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0AAD3D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A4BFEB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 (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63948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4F58C" w14:textId="54D71458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="008B3E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2</w:t>
            </w:r>
            <w:r w:rsidR="008B3E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8CF026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359D0" w:rsidRPr="00C4431E" w14:paraId="012AF6A3" w14:textId="77777777" w:rsidTr="004359D0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D280D1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 3: 0.3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A4D7D3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F883E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E93558" w14:textId="2617F32A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B0578D" w14:textId="7FD84B20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8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1B62F7" w14:textId="27C705A9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B04DB0" w14:textId="1930E1C3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0.5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A11601" w14:textId="0351C69E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 (2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D5FFA1" w14:textId="733D478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</w:t>
            </w:r>
            <w:r w:rsidR="00F00A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BC801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8B63A0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79C678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BFBF29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15725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D15E55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1CC916" w14:textId="165E688B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</w:t>
            </w:r>
            <w:r w:rsidR="00B01E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.</w:t>
            </w:r>
            <w:r w:rsidR="00B01E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5AFB2D" w14:textId="3EDD6A46" w:rsidR="00C4431E" w:rsidRPr="00C4431E" w:rsidRDefault="00B01EDB" w:rsidP="00B01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62D14E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 (0.3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046B0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8B1FF8" w14:textId="4F42C7BC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 (0.2</w:t>
            </w:r>
            <w:r w:rsidR="008B3E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5655EA" w14:textId="77777777" w:rsidR="00C4431E" w:rsidRPr="00C4431E" w:rsidRDefault="00C4431E" w:rsidP="00C44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C4431E" w:rsidRPr="00C4431E" w14:paraId="23E8BE91" w14:textId="77777777" w:rsidTr="004359D0">
        <w:trPr>
          <w:trHeight w:val="450"/>
        </w:trPr>
        <w:tc>
          <w:tcPr>
            <w:tcW w:w="15820" w:type="dxa"/>
            <w:gridSpan w:val="2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8446BCE" w14:textId="6F6D96AF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_Hlk183458512"/>
            <w:r w:rsidRPr="00C44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tes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: 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</w:t>
            </w:r>
            <w:r w:rsidR="00F27D4B" w:rsidRPr="00F27D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evene's test</w:t>
            </w:r>
            <w:r w:rsidR="00F27D4B" w:rsidRPr="00F27D4B" w:rsidDel="00F27D4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-value was obtained by comparing the variances between the scenarios with and without RSS. </w:t>
            </w:r>
            <w:r w:rsidR="00E610EB" w:rsidRPr="004359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b </w:t>
            </w:r>
            <w:r w:rsidR="00E610EB" w:rsidRPr="00E610E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 Wilcoxon signed rank test p-value was derived by comparing the means from the RSS and non-RSS scenarios. </w:t>
            </w:r>
            <w:r w:rsidR="00E610EB" w:rsidRPr="004359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="00E610EB" w:rsidRPr="00E610E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 Wilcoxon rank sum test p-value was derived by comparing the means from the RSS and non-RSS scenarios.</w:t>
            </w:r>
          </w:p>
        </w:tc>
      </w:tr>
      <w:bookmarkEnd w:id="1"/>
      <w:tr w:rsidR="00C4431E" w:rsidRPr="00C4431E" w14:paraId="5CF9D62C" w14:textId="77777777" w:rsidTr="004359D0">
        <w:trPr>
          <w:trHeight w:val="315"/>
        </w:trPr>
        <w:tc>
          <w:tcPr>
            <w:tcW w:w="15820" w:type="dxa"/>
            <w:gridSpan w:val="2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2E381DD" w14:textId="0EA43B10" w:rsidR="00C4431E" w:rsidRPr="00C4431E" w:rsidRDefault="00C4431E" w:rsidP="00C44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443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bbreviations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: RSS: risk stratifying screening; AI: artificial intelligence; </w:t>
            </w:r>
            <w:r w:rsidR="00FA51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  <w:r w:rsidRPr="00C443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: standard deviation; RSS: risk stratifying screening.</w:t>
            </w:r>
          </w:p>
        </w:tc>
      </w:tr>
    </w:tbl>
    <w:p w14:paraId="571B7A05" w14:textId="517F24AD" w:rsidR="00A51A52" w:rsidRPr="00A51A52" w:rsidRDefault="00A51A52" w:rsidP="00867A5B">
      <w:pPr>
        <w:tabs>
          <w:tab w:val="left" w:pos="7353"/>
        </w:tabs>
        <w:ind w:left="144"/>
        <w:rPr>
          <w:rFonts w:ascii="Times New Roman" w:hAnsi="Times New Roman" w:cs="Times New Roman"/>
        </w:rPr>
        <w:sectPr w:rsidR="00A51A52" w:rsidRPr="00A51A52" w:rsidSect="00B92659">
          <w:pgSz w:w="15840" w:h="12240" w:orient="landscape"/>
          <w:pgMar w:top="720" w:right="0" w:bottom="720" w:left="0" w:header="720" w:footer="720" w:gutter="0"/>
          <w:cols w:space="720"/>
          <w:docGrid w:linePitch="360"/>
        </w:sectPr>
      </w:pPr>
    </w:p>
    <w:p w14:paraId="5BBAD6F5" w14:textId="77777777" w:rsidR="0038602D" w:rsidRDefault="0038602D" w:rsidP="001A5E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</w:t>
      </w:r>
    </w:p>
    <w:tbl>
      <w:tblPr>
        <w:tblW w:w="14861" w:type="dxa"/>
        <w:tblLook w:val="04A0" w:firstRow="1" w:lastRow="0" w:firstColumn="1" w:lastColumn="0" w:noHBand="0" w:noVBand="1"/>
      </w:tblPr>
      <w:tblGrid>
        <w:gridCol w:w="954"/>
        <w:gridCol w:w="803"/>
        <w:gridCol w:w="957"/>
        <w:gridCol w:w="792"/>
        <w:gridCol w:w="792"/>
        <w:gridCol w:w="696"/>
        <w:gridCol w:w="696"/>
        <w:gridCol w:w="696"/>
        <w:gridCol w:w="856"/>
        <w:gridCol w:w="667"/>
        <w:gridCol w:w="256"/>
        <w:gridCol w:w="576"/>
        <w:gridCol w:w="501"/>
        <w:gridCol w:w="501"/>
        <w:gridCol w:w="256"/>
        <w:gridCol w:w="1063"/>
        <w:gridCol w:w="667"/>
        <w:gridCol w:w="978"/>
        <w:gridCol w:w="667"/>
        <w:gridCol w:w="1023"/>
        <w:gridCol w:w="667"/>
      </w:tblGrid>
      <w:tr w:rsidR="0038602D" w:rsidRPr="0038602D" w14:paraId="76D2BAF3" w14:textId="77777777" w:rsidTr="0038602D">
        <w:trPr>
          <w:trHeight w:val="300"/>
        </w:trPr>
        <w:tc>
          <w:tcPr>
            <w:tcW w:w="14861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4C09" w14:textId="04DAE1F4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934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able S</w:t>
            </w:r>
            <w:r w:rsidR="00B0123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. Sensitivity analyses under a 15% recall rate. </w:t>
            </w:r>
          </w:p>
        </w:tc>
      </w:tr>
      <w:tr w:rsidR="0038602D" w:rsidRPr="0038602D" w14:paraId="77ADF4C2" w14:textId="77777777" w:rsidTr="0038602D">
        <w:trPr>
          <w:trHeight w:val="300"/>
        </w:trPr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AF9A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call rate distribution</w:t>
            </w:r>
          </w:p>
        </w:tc>
        <w:tc>
          <w:tcPr>
            <w:tcW w:w="7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79157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chedule</w:t>
            </w:r>
          </w:p>
        </w:tc>
        <w:tc>
          <w:tcPr>
            <w:tcW w:w="9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FC07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ame-day diagnostic workup</w:t>
            </w:r>
          </w:p>
        </w:tc>
        <w:tc>
          <w:tcPr>
            <w:tcW w:w="36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C42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verage number of screening mammo patients/day (sd)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E444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Variance: recall/day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EEFF4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1D1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1A13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call rate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2F0A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82F6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verage number of patients/day served within 10 hours (sd)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F8DB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C4C4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verage operating hours/day to serve all checked-in patients (sd)</w:t>
            </w:r>
          </w:p>
        </w:tc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7B6A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81E7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verage waiting time among patients served within 10 hours (sd)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541E6" w14:textId="4D7A9420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-value </w:t>
            </w:r>
            <w:r w:rsidR="005B05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</w:tr>
      <w:tr w:rsidR="0038602D" w:rsidRPr="0038602D" w14:paraId="31390435" w14:textId="77777777" w:rsidTr="0038602D">
        <w:trPr>
          <w:trHeight w:val="72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3BF5E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73F5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A4CAD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C7E6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5BC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 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F049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 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0940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 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F6E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call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4567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84473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ED4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9C68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 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163E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 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1BC3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 3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EE5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0BBF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6233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00C3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6288F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C91E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67590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8602D" w:rsidRPr="0038602D" w14:paraId="7F29A7F5" w14:textId="77777777" w:rsidTr="0038602D">
        <w:trPr>
          <w:trHeight w:val="300"/>
        </w:trPr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3387F" w14:textId="51D4BFD6" w:rsidR="0038602D" w:rsidRPr="0038602D" w:rsidRDefault="00BA4155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iform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RSS 1: 0.08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RSS 2: 0.16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RSS 3: 0.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B58C6" w14:textId="02A77C1E" w:rsidR="0038602D" w:rsidRPr="0038602D" w:rsidRDefault="00065570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RSS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687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64F8" w14:textId="72917C1E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.0 (4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449B" w14:textId="6A233528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3.1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49ED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2.6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F52BC" w14:textId="63BB2548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1 (2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D6F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 (1.9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349F" w14:textId="1D922EA0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736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26B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DDED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B21E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19B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7854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E20A" w14:textId="5E59C2B2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C6D07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F85B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2 (0.4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AF94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A139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(0.3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C99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8602D" w:rsidRPr="0038602D" w14:paraId="5C420271" w14:textId="77777777" w:rsidTr="0038602D">
        <w:trPr>
          <w:trHeight w:val="30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620E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9D4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8D5A6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937FF" w14:textId="6D49C413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8 (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5DA54" w14:textId="41F40B15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3.9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56DD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4963" w14:textId="4A59F9F9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3FF7" w14:textId="78D79B06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1.8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9E13C" w14:textId="02631FA8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2BA54" w14:textId="2FC227DB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2E1F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4669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0E48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D07C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06896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0FAC" w14:textId="467FBC66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.1 (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F068" w14:textId="2D6B7C9B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5A517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2 (0.4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B3EFE" w14:textId="0F982133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C75B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 (0.33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D708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8602D" w:rsidRPr="0038602D" w14:paraId="38823D27" w14:textId="77777777" w:rsidTr="0038602D">
        <w:trPr>
          <w:trHeight w:val="30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935F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69A0D" w14:textId="3C294DB1" w:rsidR="0038602D" w:rsidRPr="0038602D" w:rsidRDefault="00065570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RSS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0A5F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C9667" w14:textId="2635A32E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CFC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9 (3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B1E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8 (2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E13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9 (2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6701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 (1.9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471A5" w14:textId="72C1EF2E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8B071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5AF4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2E50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A19E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FDE1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84D9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1C0E" w14:textId="15019EE4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.8 (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F42E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FDC6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6 (0.5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396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A951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(0.3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746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8602D" w:rsidRPr="0038602D" w14:paraId="52AE402C" w14:textId="77777777" w:rsidTr="0038602D">
        <w:trPr>
          <w:trHeight w:val="30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E1BF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161C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359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544E4" w14:textId="45786956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0A08A" w14:textId="59C425B6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BB370" w14:textId="54E799DF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F995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8DA7" w14:textId="5406E949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 (1.</w:t>
            </w:r>
            <w:r w:rsidR="001046C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FA7D" w14:textId="2830773A" w:rsidR="0038602D" w:rsidRPr="0038602D" w:rsidRDefault="001046C3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5771" w14:textId="665AC083" w:rsidR="0038602D" w:rsidRPr="0038602D" w:rsidRDefault="001046C3" w:rsidP="00104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D4F36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49731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9251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FD717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B65F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4BCE8" w14:textId="429856A1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.3 (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FDEE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64C5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5 (0.5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B369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B1EC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 (0.3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31F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8602D" w:rsidRPr="0038602D" w14:paraId="7E81BD96" w14:textId="77777777" w:rsidTr="0038602D">
        <w:trPr>
          <w:trHeight w:val="300"/>
        </w:trPr>
        <w:tc>
          <w:tcPr>
            <w:tcW w:w="12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0AC5C" w14:textId="2B89846C" w:rsidR="0038602D" w:rsidRPr="0038602D" w:rsidRDefault="00BA4155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uniform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RSS 1: 0.01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RSS 2: 0.01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RSS 3: 0.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E6C4" w14:textId="7AF56DA1" w:rsidR="0038602D" w:rsidRPr="0038602D" w:rsidRDefault="00065570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RSS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C087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3C4EB" w14:textId="69402DAF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2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66F53" w14:textId="62740E5A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3.1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971AF" w14:textId="19577873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9 (2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B18B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9 (2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F4181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 (1.9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0A75C" w14:textId="4BB4A0E1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68C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C44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0C3A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E6C9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8493A" w14:textId="6B8CAE0E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DF96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6D61D" w14:textId="0EFE3285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.1 (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0F89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E965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2 (0.4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9A839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763C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(0.3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B7A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8602D" w:rsidRPr="0038602D" w14:paraId="606BC915" w14:textId="77777777" w:rsidTr="0038602D">
        <w:trPr>
          <w:trHeight w:val="30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129C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DD2E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08E6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4F9BD" w14:textId="48E4CD4A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8 (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D9117" w14:textId="1CE2B414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F97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4451" w14:textId="4023129F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C6B2" w14:textId="1C8E2FD0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1.4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76A63" w14:textId="15CCEE12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3BF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6BE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FEC0" w14:textId="71D5E228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8C034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2440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9E3F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C5A5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.1 (3.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3B2EB" w14:textId="35520C85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3DB5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2 (0.4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300CF" w14:textId="27B72B0D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2DB5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(0.3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67AA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8602D" w:rsidRPr="0038602D" w14:paraId="2B225CDB" w14:textId="77777777" w:rsidTr="0038602D">
        <w:trPr>
          <w:trHeight w:val="30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E0CDD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32C9" w14:textId="0A530442" w:rsidR="0038602D" w:rsidRPr="0038602D" w:rsidRDefault="00065570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RSS</w:t>
            </w:r>
            <w:r w:rsidR="0038602D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8FAD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C28A8" w14:textId="38FB584E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2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07600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9 (3.1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B7D9E" w14:textId="1D778639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2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F0944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9 (2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51A4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 (1.9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D58B" w14:textId="0D65030A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34F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271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39A6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67F6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F115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95A06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F7816" w14:textId="6065D96D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="00170A7B"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DF65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2C30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6 (0.5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0913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9FD5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(0.34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9BFF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8602D" w:rsidRPr="0038602D" w14:paraId="09DF9FB6" w14:textId="77777777" w:rsidTr="0038602D">
        <w:trPr>
          <w:trHeight w:val="300"/>
        </w:trPr>
        <w:tc>
          <w:tcPr>
            <w:tcW w:w="12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0184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1B7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S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F71E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0E562" w14:textId="15C6615B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CB3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6 (4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D35C1" w14:textId="7691AAC2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4041D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 (0.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E6C3B" w14:textId="4D50D85A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(1.4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AE6E8" w14:textId="3188C28C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92A18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0D66C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EE93F" w14:textId="669C4422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6BA9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17FF0" w14:textId="13EEACF0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5D36E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1A78" w14:textId="466D2BD5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.6 (4.</w:t>
            </w:r>
            <w:r w:rsidR="00170A7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D6302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C0F7B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3 (0.4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AADAA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0D47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 (0.41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B3150" w14:textId="77777777" w:rsidR="0038602D" w:rsidRPr="0038602D" w:rsidRDefault="0038602D" w:rsidP="00386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8602D" w:rsidRPr="0038602D" w14:paraId="5F5F9E5E" w14:textId="77777777" w:rsidTr="0038602D">
        <w:trPr>
          <w:trHeight w:val="300"/>
        </w:trPr>
        <w:tc>
          <w:tcPr>
            <w:tcW w:w="14861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EADD5" w14:textId="65377081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934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otes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: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 xml:space="preserve">a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 Levene's test p-value was obtained by comparing the variances between the scenarios with and without RSS.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 xml:space="preserve">b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 Wilcoxon signed rank </w:t>
            </w:r>
            <w:r w:rsidR="005B059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est 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-value was derived by comparing the means from the RSS and </w:t>
            </w:r>
            <w:r w:rsidR="0006557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RSS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cenarios. </w:t>
            </w:r>
            <w:r w:rsidR="005B0599" w:rsidRPr="005511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="005B0599" w:rsidRPr="00E610E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 Wilcoxon rank sum test p-value was derived by comparing the means from the RSS and non-RSS scenarios.</w:t>
            </w:r>
          </w:p>
        </w:tc>
      </w:tr>
      <w:tr w:rsidR="0038602D" w:rsidRPr="0038602D" w14:paraId="500BF2A0" w14:textId="77777777" w:rsidTr="0038602D">
        <w:trPr>
          <w:trHeight w:val="300"/>
        </w:trPr>
        <w:tc>
          <w:tcPr>
            <w:tcW w:w="14861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B5BC1" w14:textId="77777777" w:rsidR="0038602D" w:rsidRPr="0038602D" w:rsidRDefault="0038602D" w:rsidP="00386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934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bbreviations</w:t>
            </w:r>
            <w:r w:rsidRPr="0038602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: mammo: mammography; RSS: risk stratifying screening; AI: artificial intelligence; SD: standard deviation; RSS: risk stratifying screening.</w:t>
            </w:r>
          </w:p>
        </w:tc>
      </w:tr>
    </w:tbl>
    <w:p w14:paraId="076D48E0" w14:textId="77777777" w:rsidR="009C2666" w:rsidRDefault="0038602D" w:rsidP="001A5E14">
      <w:pPr>
        <w:rPr>
          <w:rFonts w:ascii="Times New Roman" w:hAnsi="Times New Roman" w:cs="Times New Roman"/>
        </w:rPr>
        <w:sectPr w:rsidR="009C2666" w:rsidSect="00B92659">
          <w:pgSz w:w="15840" w:h="12240" w:orient="landscape"/>
          <w:pgMar w:top="720" w:right="0" w:bottom="720" w:left="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</w:p>
    <w:p w14:paraId="6D518A6B" w14:textId="77777777" w:rsidR="00F95798" w:rsidRDefault="00F95798" w:rsidP="001A5E14">
      <w:pPr>
        <w:rPr>
          <w:rFonts w:ascii="Times New Roman" w:hAnsi="Times New Roman" w:cs="Times New Roman"/>
        </w:rPr>
      </w:pPr>
    </w:p>
    <w:p w14:paraId="3D9ABA89" w14:textId="46716645" w:rsidR="00F95798" w:rsidRPr="009C2666" w:rsidRDefault="009C2666" w:rsidP="001A5E14">
      <w:pPr>
        <w:rPr>
          <w:rFonts w:ascii="Times New Roman" w:hAnsi="Times New Roman" w:cs="Times New Roman"/>
        </w:rPr>
      </w:pPr>
      <w:r w:rsidRPr="007465BD">
        <w:rPr>
          <w:rFonts w:ascii="Times New Roman" w:hAnsi="Times New Roman" w:cs="Times New Roman"/>
          <w:b/>
          <w:bCs/>
        </w:rPr>
        <w:t>References</w:t>
      </w:r>
      <w:r w:rsidRPr="009C2666">
        <w:rPr>
          <w:rFonts w:ascii="Times New Roman" w:hAnsi="Times New Roman" w:cs="Times New Roman"/>
        </w:rPr>
        <w:t>:</w:t>
      </w:r>
    </w:p>
    <w:p w14:paraId="14B966E8" w14:textId="77777777" w:rsidR="00514EC1" w:rsidRPr="00514EC1" w:rsidRDefault="00F95798" w:rsidP="00514EC1">
      <w:pPr>
        <w:pStyle w:val="EndNoteBibliography"/>
        <w:spacing w:after="0"/>
      </w:pPr>
      <w:r w:rsidRPr="009C2666">
        <w:rPr>
          <w:rFonts w:ascii="Times New Roman" w:hAnsi="Times New Roman" w:cs="Times New Roman"/>
        </w:rPr>
        <w:fldChar w:fldCharType="begin"/>
      </w:r>
      <w:r w:rsidRPr="009C2666">
        <w:rPr>
          <w:rFonts w:ascii="Times New Roman" w:hAnsi="Times New Roman" w:cs="Times New Roman"/>
        </w:rPr>
        <w:instrText xml:space="preserve"> ADDIN EN.REFLIST </w:instrText>
      </w:r>
      <w:r w:rsidRPr="009C2666">
        <w:rPr>
          <w:rFonts w:ascii="Times New Roman" w:hAnsi="Times New Roman" w:cs="Times New Roman"/>
        </w:rPr>
        <w:fldChar w:fldCharType="separate"/>
      </w:r>
      <w:r w:rsidR="00514EC1" w:rsidRPr="00514EC1">
        <w:t>1.</w:t>
      </w:r>
      <w:r w:rsidR="00514EC1" w:rsidRPr="00514EC1">
        <w:tab/>
        <w:t xml:space="preserve">Yala A, Lehman C, Schuster T, Portnoi T, Barzilay R. A Deep Learning Mammography-based Model for Improved Breast Cancer Risk Prediction. </w:t>
      </w:r>
      <w:r w:rsidR="00514EC1" w:rsidRPr="00514EC1">
        <w:rPr>
          <w:i/>
        </w:rPr>
        <w:t>Radiology</w:t>
      </w:r>
      <w:r w:rsidR="00514EC1" w:rsidRPr="00514EC1">
        <w:t>. Jul 2019;292(1):60-66. doi:10.1148/radiol.2019182716</w:t>
      </w:r>
    </w:p>
    <w:p w14:paraId="1EFC545D" w14:textId="77777777" w:rsidR="00514EC1" w:rsidRPr="00514EC1" w:rsidRDefault="00514EC1" w:rsidP="00514EC1">
      <w:pPr>
        <w:pStyle w:val="EndNoteBibliography"/>
        <w:spacing w:after="0"/>
      </w:pPr>
      <w:r w:rsidRPr="00514EC1">
        <w:t>2.</w:t>
      </w:r>
      <w:r w:rsidRPr="00514EC1">
        <w:tab/>
        <w:t xml:space="preserve">Rodriguez-Ruiz A, Lång K, Gubern-Merida A, et al. Can we reduce the workload of mammographic screening by automatic identification of normal exams with artificial intelligence? A feasibility study. </w:t>
      </w:r>
      <w:r w:rsidRPr="00514EC1">
        <w:rPr>
          <w:i/>
        </w:rPr>
        <w:t>Eur Radiol</w:t>
      </w:r>
      <w:r w:rsidRPr="00514EC1">
        <w:t>. Sep 2019;29(9):4825-4832. doi:10.1007/s00330-019-06186-9</w:t>
      </w:r>
    </w:p>
    <w:p w14:paraId="65F0F34E" w14:textId="77777777" w:rsidR="00514EC1" w:rsidRPr="00514EC1" w:rsidRDefault="00514EC1" w:rsidP="00514EC1">
      <w:pPr>
        <w:pStyle w:val="EndNoteBibliography"/>
      </w:pPr>
      <w:r w:rsidRPr="00514EC1">
        <w:t>3.</w:t>
      </w:r>
      <w:r w:rsidRPr="00514EC1">
        <w:tab/>
        <w:t xml:space="preserve">Rodriguez-Ruiz A, Lång K, Gubern-Merida A, et al. Stand-Alone Artificial Intelligence for Breast Cancer Detection in Mammography: Comparison With 101 Radiologists. </w:t>
      </w:r>
      <w:r w:rsidRPr="00514EC1">
        <w:rPr>
          <w:i/>
        </w:rPr>
        <w:t>Jnci-J Natl Cancer I</w:t>
      </w:r>
      <w:r w:rsidRPr="00514EC1">
        <w:t>. Sep 2019;111(9):916-922. doi:ARTN djy222</w:t>
      </w:r>
    </w:p>
    <w:p w14:paraId="55C13278" w14:textId="77777777" w:rsidR="00514EC1" w:rsidRPr="00514EC1" w:rsidRDefault="00514EC1" w:rsidP="00514EC1">
      <w:pPr>
        <w:pStyle w:val="EndNoteBibliography"/>
        <w:spacing w:after="0"/>
      </w:pPr>
      <w:r w:rsidRPr="00514EC1">
        <w:t>10.1093/jnci/djy222</w:t>
      </w:r>
    </w:p>
    <w:p w14:paraId="344EF7E9" w14:textId="77777777" w:rsidR="00514EC1" w:rsidRPr="00514EC1" w:rsidRDefault="00514EC1" w:rsidP="00514EC1">
      <w:pPr>
        <w:pStyle w:val="EndNoteBibliography"/>
      </w:pPr>
      <w:r w:rsidRPr="00514EC1">
        <w:t>4.</w:t>
      </w:r>
      <w:r w:rsidRPr="00514EC1">
        <w:tab/>
        <w:t xml:space="preserve">Christiana B, Rodriguez-Ruiz A, Mieskes C, Karssemeijer N, Heywang-Köbrunner SH. Going from double to single reading for screening exams labeled as likely normal by AI: what is the impact? </w:t>
      </w:r>
      <w:r w:rsidRPr="00514EC1">
        <w:rPr>
          <w:i/>
        </w:rPr>
        <w:t>Proc Spie</w:t>
      </w:r>
      <w:r w:rsidRPr="00514EC1">
        <w:t>. 2020;11513doi:Artn 115130d</w:t>
      </w:r>
    </w:p>
    <w:p w14:paraId="3A906259" w14:textId="77777777" w:rsidR="00514EC1" w:rsidRPr="00514EC1" w:rsidRDefault="00514EC1" w:rsidP="00514EC1">
      <w:pPr>
        <w:pStyle w:val="EndNoteBibliography"/>
        <w:spacing w:after="0"/>
      </w:pPr>
      <w:r w:rsidRPr="00514EC1">
        <w:t>10.1117/12.2564179</w:t>
      </w:r>
    </w:p>
    <w:p w14:paraId="3E303AF7" w14:textId="77777777" w:rsidR="00514EC1" w:rsidRPr="00514EC1" w:rsidRDefault="00514EC1" w:rsidP="00514EC1">
      <w:pPr>
        <w:pStyle w:val="EndNoteBibliography"/>
        <w:spacing w:after="0"/>
      </w:pPr>
      <w:r w:rsidRPr="00514EC1">
        <w:t>5.</w:t>
      </w:r>
      <w:r w:rsidRPr="00514EC1">
        <w:tab/>
        <w:t xml:space="preserve">Rodriguez-Ruiz A, Krupinski E, Mordang JJ, et al. Detection of Breast Cancer with Mammography: Effect of an Artificial Intelligence Support System. </w:t>
      </w:r>
      <w:r w:rsidRPr="00514EC1">
        <w:rPr>
          <w:i/>
        </w:rPr>
        <w:t>Radiology</w:t>
      </w:r>
      <w:r w:rsidRPr="00514EC1">
        <w:t>. Feb 2019;290(2):305-314. doi:10.1148/radiol.2018181371</w:t>
      </w:r>
    </w:p>
    <w:p w14:paraId="080C6733" w14:textId="77777777" w:rsidR="00514EC1" w:rsidRPr="00514EC1" w:rsidRDefault="00514EC1" w:rsidP="00514EC1">
      <w:pPr>
        <w:pStyle w:val="EndNoteBibliography"/>
        <w:spacing w:after="0"/>
      </w:pPr>
      <w:r w:rsidRPr="00514EC1">
        <w:t>6.</w:t>
      </w:r>
      <w:r w:rsidRPr="00514EC1">
        <w:tab/>
        <w:t xml:space="preserve">Sasaki M, Tozaki M, Rodríguez-Ruiz A, et al. Artificial intelligence for breast cancer detection in mammography: experience of use of the ScreenPoint Medical Transpara system in 310 Japanese women. </w:t>
      </w:r>
      <w:r w:rsidRPr="00514EC1">
        <w:rPr>
          <w:i/>
        </w:rPr>
        <w:t>Breast Cancer-Tokyo</w:t>
      </w:r>
      <w:r w:rsidRPr="00514EC1">
        <w:t>. Jul 2020;27(4):642-651. doi:10.1007/s12282-020-01061-8</w:t>
      </w:r>
    </w:p>
    <w:p w14:paraId="1D1A1A0C" w14:textId="77777777" w:rsidR="00514EC1" w:rsidRPr="00514EC1" w:rsidRDefault="00514EC1" w:rsidP="00514EC1">
      <w:pPr>
        <w:pStyle w:val="EndNoteBibliography"/>
      </w:pPr>
      <w:r w:rsidRPr="00514EC1">
        <w:t>7.</w:t>
      </w:r>
      <w:r w:rsidRPr="00514EC1">
        <w:tab/>
        <w:t xml:space="preserve">Dustler M, Dahlblom V, Tingberg A, Zackrisson S. The effect of breast density on the performance of deep learning-based breast cancer detection methods for mammography. </w:t>
      </w:r>
      <w:r w:rsidRPr="00514EC1">
        <w:rPr>
          <w:i/>
        </w:rPr>
        <w:t>Proc Spie</w:t>
      </w:r>
      <w:r w:rsidRPr="00514EC1">
        <w:t>. 2020;11513doi:Artn 1151324</w:t>
      </w:r>
    </w:p>
    <w:p w14:paraId="1F67FD76" w14:textId="77777777" w:rsidR="00514EC1" w:rsidRPr="00514EC1" w:rsidRDefault="00514EC1" w:rsidP="00514EC1">
      <w:pPr>
        <w:pStyle w:val="EndNoteBibliography"/>
        <w:spacing w:after="0"/>
      </w:pPr>
      <w:r w:rsidRPr="00514EC1">
        <w:t>10.1117/12.2564328</w:t>
      </w:r>
    </w:p>
    <w:p w14:paraId="7E274FF0" w14:textId="77777777" w:rsidR="00514EC1" w:rsidRPr="00514EC1" w:rsidRDefault="00514EC1" w:rsidP="00514EC1">
      <w:pPr>
        <w:pStyle w:val="EndNoteBibliography"/>
      </w:pPr>
      <w:r w:rsidRPr="00514EC1">
        <w:t>8.</w:t>
      </w:r>
      <w:r w:rsidRPr="00514EC1">
        <w:tab/>
        <w:t xml:space="preserve">Raya-Povedano JL, Romero-Martin S, Elias-Cabot E, Gubern-Merida A, Rodriguez-Ruiz A, Alvarez-Benito M. AI-based Strategies to Reduce Workload in Breast Cancer Screening with Mammography and Tomosynthesis: A Retrospective Evaluation. </w:t>
      </w:r>
      <w:r w:rsidRPr="00514EC1">
        <w:rPr>
          <w:i/>
        </w:rPr>
        <w:t>Radiology</w:t>
      </w:r>
      <w:r w:rsidRPr="00514EC1">
        <w:t>. Jul 2021;300(1):57-65. doi:10.1148/radiol.2021203555</w:t>
      </w:r>
    </w:p>
    <w:p w14:paraId="06306BE6" w14:textId="2CEF94AC" w:rsidR="00EF12C9" w:rsidRPr="009C2666" w:rsidRDefault="00F95798" w:rsidP="001A5E14">
      <w:pPr>
        <w:rPr>
          <w:rFonts w:ascii="Times New Roman" w:hAnsi="Times New Roman" w:cs="Times New Roman"/>
        </w:rPr>
      </w:pPr>
      <w:r w:rsidRPr="009C2666">
        <w:rPr>
          <w:rFonts w:ascii="Times New Roman" w:hAnsi="Times New Roman" w:cs="Times New Roman"/>
        </w:rPr>
        <w:fldChar w:fldCharType="end"/>
      </w:r>
    </w:p>
    <w:sectPr w:rsidR="00EF12C9" w:rsidRPr="009C2666" w:rsidSect="009C2666">
      <w:pgSz w:w="12240" w:h="15840"/>
      <w:pgMar w:top="0" w:right="720" w:bottom="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0drw99tdwrnevxvwx0pwtfw5rsvs25az9&quot;&gt;JACR&lt;record-ids&gt;&lt;item&gt;80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DE3636"/>
    <w:rsid w:val="00023237"/>
    <w:rsid w:val="00062F93"/>
    <w:rsid w:val="00065570"/>
    <w:rsid w:val="0009187D"/>
    <w:rsid w:val="000B5061"/>
    <w:rsid w:val="000E595A"/>
    <w:rsid w:val="000F0910"/>
    <w:rsid w:val="000F0C04"/>
    <w:rsid w:val="000F1FBD"/>
    <w:rsid w:val="001046C3"/>
    <w:rsid w:val="00170A7B"/>
    <w:rsid w:val="00180143"/>
    <w:rsid w:val="001A5E14"/>
    <w:rsid w:val="001D4B13"/>
    <w:rsid w:val="001F72CC"/>
    <w:rsid w:val="00204FF3"/>
    <w:rsid w:val="002C6F31"/>
    <w:rsid w:val="002D444E"/>
    <w:rsid w:val="002F002A"/>
    <w:rsid w:val="002F50AD"/>
    <w:rsid w:val="0031283A"/>
    <w:rsid w:val="00357949"/>
    <w:rsid w:val="003675A2"/>
    <w:rsid w:val="0038602D"/>
    <w:rsid w:val="00396499"/>
    <w:rsid w:val="003B30C2"/>
    <w:rsid w:val="003C287C"/>
    <w:rsid w:val="003D59D0"/>
    <w:rsid w:val="003E1424"/>
    <w:rsid w:val="003F4972"/>
    <w:rsid w:val="00404EFA"/>
    <w:rsid w:val="004359D0"/>
    <w:rsid w:val="00444383"/>
    <w:rsid w:val="0044696A"/>
    <w:rsid w:val="004A6752"/>
    <w:rsid w:val="004B1BC4"/>
    <w:rsid w:val="004E77FC"/>
    <w:rsid w:val="004F0C07"/>
    <w:rsid w:val="00514EC1"/>
    <w:rsid w:val="00535219"/>
    <w:rsid w:val="005B0599"/>
    <w:rsid w:val="005B10A9"/>
    <w:rsid w:val="005D08B7"/>
    <w:rsid w:val="005F1558"/>
    <w:rsid w:val="005F7A70"/>
    <w:rsid w:val="00691057"/>
    <w:rsid w:val="006A3652"/>
    <w:rsid w:val="006A507A"/>
    <w:rsid w:val="006C1D8B"/>
    <w:rsid w:val="006D0A1E"/>
    <w:rsid w:val="006D20D2"/>
    <w:rsid w:val="006E7B10"/>
    <w:rsid w:val="006F3C55"/>
    <w:rsid w:val="00701C2D"/>
    <w:rsid w:val="00705A43"/>
    <w:rsid w:val="007410AD"/>
    <w:rsid w:val="00743C26"/>
    <w:rsid w:val="007465BD"/>
    <w:rsid w:val="007542E3"/>
    <w:rsid w:val="00763624"/>
    <w:rsid w:val="007815BD"/>
    <w:rsid w:val="007B4C32"/>
    <w:rsid w:val="007D1170"/>
    <w:rsid w:val="008125C8"/>
    <w:rsid w:val="00832B91"/>
    <w:rsid w:val="00841DFD"/>
    <w:rsid w:val="00867A5B"/>
    <w:rsid w:val="00882426"/>
    <w:rsid w:val="008B3E8B"/>
    <w:rsid w:val="008B5CFB"/>
    <w:rsid w:val="008E5E3D"/>
    <w:rsid w:val="009178FE"/>
    <w:rsid w:val="00965AF0"/>
    <w:rsid w:val="009C2666"/>
    <w:rsid w:val="009D5FAB"/>
    <w:rsid w:val="009E4C06"/>
    <w:rsid w:val="009F5A98"/>
    <w:rsid w:val="00A34B39"/>
    <w:rsid w:val="00A51A52"/>
    <w:rsid w:val="00A9653B"/>
    <w:rsid w:val="00A975D9"/>
    <w:rsid w:val="00AA3D84"/>
    <w:rsid w:val="00AB2E53"/>
    <w:rsid w:val="00AC1334"/>
    <w:rsid w:val="00AC5CD9"/>
    <w:rsid w:val="00AE1C4B"/>
    <w:rsid w:val="00AE5EEC"/>
    <w:rsid w:val="00B01235"/>
    <w:rsid w:val="00B01EDB"/>
    <w:rsid w:val="00B1119F"/>
    <w:rsid w:val="00B2532E"/>
    <w:rsid w:val="00B51490"/>
    <w:rsid w:val="00B54ADC"/>
    <w:rsid w:val="00B55ABE"/>
    <w:rsid w:val="00B75AC0"/>
    <w:rsid w:val="00B92659"/>
    <w:rsid w:val="00BA4155"/>
    <w:rsid w:val="00C00251"/>
    <w:rsid w:val="00C4431E"/>
    <w:rsid w:val="00C766EA"/>
    <w:rsid w:val="00C9347F"/>
    <w:rsid w:val="00C97918"/>
    <w:rsid w:val="00CA43AB"/>
    <w:rsid w:val="00CB114E"/>
    <w:rsid w:val="00D01E46"/>
    <w:rsid w:val="00D062A2"/>
    <w:rsid w:val="00D20536"/>
    <w:rsid w:val="00D36109"/>
    <w:rsid w:val="00D51542"/>
    <w:rsid w:val="00D51C82"/>
    <w:rsid w:val="00D76946"/>
    <w:rsid w:val="00D771C7"/>
    <w:rsid w:val="00D93402"/>
    <w:rsid w:val="00D97FDD"/>
    <w:rsid w:val="00DA12CA"/>
    <w:rsid w:val="00DE3636"/>
    <w:rsid w:val="00DE7710"/>
    <w:rsid w:val="00DF3D49"/>
    <w:rsid w:val="00E06BAE"/>
    <w:rsid w:val="00E26C04"/>
    <w:rsid w:val="00E33457"/>
    <w:rsid w:val="00E610EB"/>
    <w:rsid w:val="00EA3380"/>
    <w:rsid w:val="00EC3787"/>
    <w:rsid w:val="00EC5B19"/>
    <w:rsid w:val="00ED4937"/>
    <w:rsid w:val="00ED6A49"/>
    <w:rsid w:val="00EE1186"/>
    <w:rsid w:val="00EE7D57"/>
    <w:rsid w:val="00EF12C9"/>
    <w:rsid w:val="00F00A01"/>
    <w:rsid w:val="00F170E2"/>
    <w:rsid w:val="00F20999"/>
    <w:rsid w:val="00F20E24"/>
    <w:rsid w:val="00F22313"/>
    <w:rsid w:val="00F22EFA"/>
    <w:rsid w:val="00F27D4B"/>
    <w:rsid w:val="00F65D43"/>
    <w:rsid w:val="00F72B3F"/>
    <w:rsid w:val="00F95798"/>
    <w:rsid w:val="00FA51D8"/>
    <w:rsid w:val="00FA667D"/>
    <w:rsid w:val="00FD0343"/>
    <w:rsid w:val="00FE44BD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83A6AA"/>
  <w15:chartTrackingRefBased/>
  <w15:docId w15:val="{62BA38F9-30AC-4C6D-ADB4-DF3475EF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493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65D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5D4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957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57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57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579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E84E5F-5576-D143-BA7A-330BBF207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0</Pages>
  <Words>2346</Words>
  <Characters>12118</Characters>
  <Application>Microsoft Office Word</Application>
  <DocSecurity>0</DocSecurity>
  <Lines>984</Lines>
  <Paragraphs>6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annan</dc:creator>
  <cp:keywords/>
  <dc:description/>
  <cp:lastModifiedBy>Lin, Yannan</cp:lastModifiedBy>
  <cp:revision>154</cp:revision>
  <dcterms:created xsi:type="dcterms:W3CDTF">2024-07-21T02:32:00Z</dcterms:created>
  <dcterms:modified xsi:type="dcterms:W3CDTF">2024-12-17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3a5d98e36d0b674f13f5fd9d21e0e39581367fde6c3f532d95e1dc0e4ba1bf</vt:lpwstr>
  </property>
</Properties>
</file>